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60FCA" w14:textId="1096619E" w:rsidR="00224DA1" w:rsidRPr="00A5068C" w:rsidRDefault="00501D60" w:rsidP="008821D2">
      <w:pPr>
        <w:spacing w:after="240" w:line="480" w:lineRule="auto"/>
        <w:rPr>
          <w:noProof/>
          <w:sz w:val="22"/>
          <w:szCs w:val="22"/>
          <w:lang w:val="en-US"/>
        </w:rPr>
      </w:pPr>
      <w:bookmarkStart w:id="0" w:name="_Hlk13001767"/>
      <w:r w:rsidRPr="00A5068C">
        <w:rPr>
          <w:noProof/>
          <w:sz w:val="22"/>
          <w:szCs w:val="22"/>
          <w:lang w:val="en-US"/>
        </w:rPr>
        <w:t xml:space="preserve">Table </w:t>
      </w:r>
      <w:r>
        <w:rPr>
          <w:noProof/>
          <w:sz w:val="22"/>
          <w:szCs w:val="22"/>
          <w:lang w:val="en-US"/>
        </w:rPr>
        <w:t>S</w:t>
      </w:r>
      <w:r w:rsidR="00224DA1" w:rsidRPr="00A5068C">
        <w:rPr>
          <w:noProof/>
          <w:sz w:val="22"/>
          <w:szCs w:val="22"/>
          <w:lang w:val="en-US"/>
        </w:rPr>
        <w:t xml:space="preserve">1, Characteristics of </w:t>
      </w:r>
      <w:r w:rsidR="00B5096E" w:rsidRPr="00A5068C">
        <w:rPr>
          <w:noProof/>
          <w:sz w:val="22"/>
          <w:szCs w:val="22"/>
          <w:lang w:val="en-US"/>
        </w:rPr>
        <w:t>patients</w:t>
      </w:r>
      <w:r w:rsidR="00224DA1" w:rsidRPr="00A5068C">
        <w:rPr>
          <w:noProof/>
          <w:sz w:val="22"/>
          <w:szCs w:val="22"/>
          <w:lang w:val="en-US"/>
        </w:rPr>
        <w:t xml:space="preserve"> according to ACEI or ARB use</w:t>
      </w:r>
      <w:r w:rsidR="009528A8" w:rsidRPr="00A5068C">
        <w:rPr>
          <w:noProof/>
          <w:sz w:val="22"/>
          <w:szCs w:val="22"/>
          <w:lang w:val="en-US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3417"/>
        <w:gridCol w:w="1843"/>
        <w:gridCol w:w="1701"/>
        <w:gridCol w:w="851"/>
        <w:gridCol w:w="850"/>
      </w:tblGrid>
      <w:tr w:rsidR="00224DA1" w:rsidRPr="00A5068C" w14:paraId="502BF93A" w14:textId="77777777" w:rsidTr="007F4FBA">
        <w:trPr>
          <w:trHeight w:val="300"/>
        </w:trPr>
        <w:tc>
          <w:tcPr>
            <w:tcW w:w="3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B2DCD" w14:textId="278160FF" w:rsidR="00224DA1" w:rsidRPr="00A5068C" w:rsidRDefault="008608A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General c</w:t>
            </w:r>
            <w:r w:rsidR="00224DA1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aracteristics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F9C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o ACEI or AR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F4C6" w14:textId="66FFCDE8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CEI or AR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5339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8CB4C" w14:textId="2ED70109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24DA1" w:rsidRPr="00A5068C" w14:paraId="2F23F4FC" w14:textId="77777777" w:rsidTr="007F4FBA">
        <w:trPr>
          <w:trHeight w:val="300"/>
        </w:trPr>
        <w:tc>
          <w:tcPr>
            <w:tcW w:w="3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51603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592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=8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858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=629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FAEF8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828D9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</w:tr>
      <w:tr w:rsidR="00224DA1" w:rsidRPr="00A5068C" w14:paraId="2D97AC8C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D75" w14:textId="5D390613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eart failure typ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70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3A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49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D5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</w:tr>
      <w:tr w:rsidR="00224DA1" w:rsidRPr="00A5068C" w14:paraId="5F877157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1D4" w14:textId="0C5BB9BE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   </w:t>
            </w:r>
            <w:r w:rsidR="004740E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compensated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9F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4.1 (2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57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7.8 (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38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9C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5</w:t>
            </w:r>
          </w:p>
        </w:tc>
      </w:tr>
      <w:tr w:rsidR="00224DA1" w:rsidRPr="00A5068C" w14:paraId="4902BA91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A08" w14:textId="6A774874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   </w:t>
            </w:r>
            <w:r w:rsidR="004740E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68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5.9 (6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26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2.2 (5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7C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90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</w:tr>
      <w:tr w:rsidR="00224DA1" w:rsidRPr="00A5068C" w14:paraId="1A3A9271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727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AE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8.5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23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7.7 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93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062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5</w:t>
            </w:r>
          </w:p>
        </w:tc>
      </w:tr>
      <w:tr w:rsidR="00224DA1" w:rsidRPr="00A5068C" w14:paraId="5F0BF4DC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AD6D" w14:textId="49573249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Wome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72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0.4 (5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48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7.0 (4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4A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25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3</w:t>
            </w:r>
          </w:p>
        </w:tc>
      </w:tr>
      <w:tr w:rsidR="00224DA1" w:rsidRPr="00A5068C" w14:paraId="722A27AB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348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88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3.0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2E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6.8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04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F4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224DA1" w:rsidRPr="00A5068C" w14:paraId="62769FE8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525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72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25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E84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2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A1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FD70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2</w:t>
            </w:r>
          </w:p>
        </w:tc>
      </w:tr>
      <w:tr w:rsidR="00224DA1" w:rsidRPr="00A5068C" w14:paraId="753FD2A4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889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4722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8.7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A47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9.0 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D2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C56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8</w:t>
            </w:r>
          </w:p>
        </w:tc>
      </w:tr>
      <w:tr w:rsidR="00224DA1" w:rsidRPr="00A5068C" w14:paraId="00EDF009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AEF" w14:textId="3130E47A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Orthostatic hypoten</w:t>
            </w:r>
            <w:r w:rsidR="001B2AF0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io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85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8.1 (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EE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9.2 (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2B0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F3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5</w:t>
            </w:r>
          </w:p>
        </w:tc>
      </w:tr>
      <w:tr w:rsidR="00224DA1" w:rsidRPr="00A5068C" w14:paraId="611AC632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793" w14:textId="3BB9DA83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iabetes mellitus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5F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9.2 (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2D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5.9 (1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D1A0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DC5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224DA1" w:rsidRPr="00A5068C" w14:paraId="635FC799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63E6" w14:textId="6400A449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Low salt diet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26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0.4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4B0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92 (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28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8B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9</w:t>
            </w:r>
          </w:p>
        </w:tc>
      </w:tr>
      <w:tr w:rsidR="00224DA1" w:rsidRPr="00A5068C" w14:paraId="4B451EE2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C0B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EA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05 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64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94.6 (4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D22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4E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2F6A96" w:rsidRPr="00A5068C" w14:paraId="672591EF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C48" w14:textId="02B9C2B2" w:rsidR="002F6A96" w:rsidRPr="00A5068C" w:rsidRDefault="002F6A9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eGFR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A69" w14:textId="60670081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2.9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22F" w14:textId="7A600BFB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8.0 (1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D13" w14:textId="2F54D62B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03C" w14:textId="41F6FB65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224DA1" w:rsidRPr="00A5068C" w14:paraId="7CD29D60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C7F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27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1.8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0F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1.9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A4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71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5</w:t>
            </w:r>
          </w:p>
        </w:tc>
      </w:tr>
      <w:tr w:rsidR="00224DA1" w:rsidRPr="00A5068C" w14:paraId="544B227D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62C9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D0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2.3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202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3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8B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57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2</w:t>
            </w:r>
          </w:p>
        </w:tc>
      </w:tr>
      <w:tr w:rsidR="007F4FBA" w:rsidRPr="00A5068C" w14:paraId="6D08BAB9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6F92" w14:textId="35FF7FF6" w:rsidR="007F4FBA" w:rsidRPr="00A5068C" w:rsidRDefault="007F4FB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Malnutrition (albumin &lt; 35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F680" w14:textId="069C2B92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6.6 (4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6AC4" w14:textId="304022CF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0.9 (3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81A5" w14:textId="27841D7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89BC" w14:textId="126B35E6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</w:tr>
      <w:tr w:rsidR="007F4FBA" w:rsidRPr="00A5068C" w14:paraId="7EB683C6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5F3" w14:textId="4969CAEB" w:rsidR="007F4FBA" w:rsidRPr="00A5068C" w:rsidRDefault="007F4FB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Brain natriuretic peptide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4BD" w14:textId="4831FA93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0917 (907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AFE" w14:textId="4175467C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972 (23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D54A" w14:textId="1C855A3C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AD3" w14:textId="7777777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1</w:t>
            </w:r>
          </w:p>
        </w:tc>
      </w:tr>
      <w:tr w:rsidR="007F4FBA" w:rsidRPr="00A5068C" w14:paraId="10E8AB08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E30" w14:textId="15284EED" w:rsidR="007F4FBA" w:rsidRPr="00A5068C" w:rsidRDefault="007F4FB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TproBNP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9A2" w14:textId="102ECF94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91722 (5027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FA8" w14:textId="5B592210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9687 (503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7C7" w14:textId="42E372A2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954D" w14:textId="7777777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8</w:t>
            </w:r>
          </w:p>
        </w:tc>
      </w:tr>
      <w:tr w:rsidR="00224DA1" w:rsidRPr="00A5068C" w14:paraId="047A0B9D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648" w14:textId="1C05D665" w:rsidR="00224DA1" w:rsidRPr="00A5068C" w:rsidRDefault="009970E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odium</w:t>
            </w:r>
            <w:r w:rsidR="00224DA1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0B9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39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178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39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A8F3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A23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7</w:t>
            </w:r>
          </w:p>
        </w:tc>
      </w:tr>
      <w:tr w:rsidR="00224DA1" w:rsidRPr="00A5068C" w14:paraId="11A09053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0AB" w14:textId="12A34379" w:rsidR="00224DA1" w:rsidRPr="00A5068C" w:rsidRDefault="009970E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otassium</w:t>
            </w:r>
            <w:r w:rsidR="00224DA1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78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.15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CA2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.25 (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BB3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21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3</w:t>
            </w:r>
          </w:p>
        </w:tc>
      </w:tr>
      <w:tr w:rsidR="00224DA1" w:rsidRPr="00A5068C" w14:paraId="19A32925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3D0" w14:textId="07AB766A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Echocardiography availabl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D3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2.5 (4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BA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3.1 (3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18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AD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1</w:t>
            </w:r>
          </w:p>
        </w:tc>
      </w:tr>
      <w:tr w:rsidR="00224DA1" w:rsidRPr="00A5068C" w14:paraId="4B9EAB73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0D7" w14:textId="62E6BD4E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LVEF on cardiac ultrasound</w:t>
            </w:r>
            <w:r w:rsidR="007F4FB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4E1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4.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92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1.5 (1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57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EAFC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</w:tr>
      <w:tr w:rsidR="00224DA1" w:rsidRPr="00A5068C" w14:paraId="0A4CE1C9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35D1" w14:textId="6A8289BE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trial fibrillation on ECG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10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4.9 (3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12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1.0 (2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5E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B9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1</w:t>
            </w:r>
          </w:p>
        </w:tc>
      </w:tr>
      <w:tr w:rsidR="00224DA1" w:rsidRPr="00A5068C" w14:paraId="0E095D44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8E26" w14:textId="77777777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Total number of dru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0F2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00 (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888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99 (3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D6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9B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7F4FBA" w:rsidRPr="00A5068C" w14:paraId="7DB21595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469" w14:textId="3FB6A049" w:rsidR="007F4FBA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m</w:t>
            </w:r>
            <w:r w:rsidR="007F4FB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yocardial infarction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A74B" w14:textId="53743FE8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5.0 (2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618" w14:textId="694C34E5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2 (2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AC5B" w14:textId="5FDF1A90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FA3" w14:textId="7F709065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2</w:t>
            </w:r>
          </w:p>
        </w:tc>
      </w:tr>
      <w:tr w:rsidR="00224DA1" w:rsidRPr="00A5068C" w14:paraId="1E5D34B9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019F" w14:textId="16C2847D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eripheral arterial diseas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FA6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8.0 (1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38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2.7 (1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96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4CF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3</w:t>
            </w:r>
          </w:p>
        </w:tc>
      </w:tr>
      <w:tr w:rsidR="00224DA1" w:rsidRPr="00A5068C" w14:paraId="644972C4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9C8" w14:textId="2A9C7B41" w:rsidR="00224DA1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s</w:t>
            </w:r>
            <w:r w:rsidR="00224DA1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trok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FEB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7.6 (14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AAB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2.9 (14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AE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B4F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2</w:t>
            </w:r>
          </w:p>
        </w:tc>
      </w:tr>
      <w:tr w:rsidR="00224DA1" w:rsidRPr="00A5068C" w14:paraId="40C8B568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4A6" w14:textId="170FC526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mentia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04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3.5 (4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E3E5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0.6 (3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25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54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2</w:t>
            </w:r>
          </w:p>
        </w:tc>
      </w:tr>
      <w:tr w:rsidR="00224DA1" w:rsidRPr="00A5068C" w14:paraId="3CB5B70D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FFC" w14:textId="331F558A" w:rsidR="00224DA1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OPD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225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4.9 (2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8FD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4.2 (1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D9B0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359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3</w:t>
            </w:r>
          </w:p>
        </w:tc>
      </w:tr>
      <w:tr w:rsidR="00224DA1" w:rsidRPr="00A5068C" w14:paraId="4E86730D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355B" w14:textId="65C52344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pressio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06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2 (2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981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5.3 (2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02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3C9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6</w:t>
            </w:r>
          </w:p>
        </w:tc>
      </w:tr>
      <w:tr w:rsidR="00224DA1" w:rsidRPr="00A5068C" w14:paraId="22D701FF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FC7" w14:textId="56E6E163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falls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7E7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2.0 (2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251E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3 (2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E76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D868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6</w:t>
            </w:r>
          </w:p>
        </w:tc>
      </w:tr>
      <w:tr w:rsidR="00224DA1" w:rsidRPr="00A5068C" w14:paraId="75240D24" w14:textId="77777777" w:rsidTr="007F4FBA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62EA" w14:textId="4B087373" w:rsidR="00224DA1" w:rsidRPr="00A5068C" w:rsidRDefault="00224DA1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Age-adjusted </w:t>
            </w:r>
            <w:r w:rsidR="001B2AF0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arlson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653A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51 (2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411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46 (2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8264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2645" w14:textId="77777777" w:rsidR="00224DA1" w:rsidRPr="00A5068C" w:rsidRDefault="00224DA1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1</w:t>
            </w:r>
          </w:p>
        </w:tc>
      </w:tr>
    </w:tbl>
    <w:p w14:paraId="0430080C" w14:textId="4D54CE7D" w:rsidR="00224DA1" w:rsidRPr="00A5068C" w:rsidRDefault="008608AA" w:rsidP="008821D2">
      <w:pPr>
        <w:spacing w:line="480" w:lineRule="auto"/>
        <w:rPr>
          <w:noProof/>
          <w:sz w:val="22"/>
          <w:szCs w:val="22"/>
          <w:lang w:val="en-US"/>
        </w:rPr>
      </w:pPr>
      <w:r w:rsidRPr="00A5068C">
        <w:rPr>
          <w:noProof/>
          <w:sz w:val="22"/>
          <w:szCs w:val="22"/>
          <w:lang w:val="en-US"/>
        </w:rPr>
        <w:t xml:space="preserve">M (SD), mean (standard deviation); % (N), percentage (number); eGFR, estimated glomerular filtration rate calculated with </w:t>
      </w:r>
      <w:r w:rsidR="002F6A96" w:rsidRPr="00A5068C">
        <w:rPr>
          <w:noProof/>
          <w:sz w:val="22"/>
          <w:szCs w:val="22"/>
          <w:lang w:val="en-US"/>
        </w:rPr>
        <w:t>Cockcroft</w:t>
      </w:r>
      <w:r w:rsidRPr="00A5068C">
        <w:rPr>
          <w:noProof/>
          <w:sz w:val="22"/>
          <w:szCs w:val="22"/>
          <w:lang w:val="en-US"/>
        </w:rPr>
        <w:t xml:space="preserve"> formula; LVEF, left ventricular ejection </w:t>
      </w:r>
      <w:r w:rsidR="00763578" w:rsidRPr="00A5068C">
        <w:rPr>
          <w:bCs/>
          <w:noProof/>
          <w:sz w:val="22"/>
          <w:szCs w:val="22"/>
          <w:lang w:val="en-US"/>
        </w:rPr>
        <w:t>fraction</w:t>
      </w:r>
      <w:r w:rsidR="000B61F4" w:rsidRPr="00A5068C">
        <w:rPr>
          <w:noProof/>
          <w:sz w:val="22"/>
          <w:szCs w:val="22"/>
          <w:lang w:val="en-US"/>
        </w:rPr>
        <w:t>; COPD,</w:t>
      </w:r>
      <w:r w:rsidR="00CD1F2D" w:rsidRPr="00A5068C">
        <w:rPr>
          <w:noProof/>
          <w:sz w:val="22"/>
          <w:szCs w:val="22"/>
          <w:lang w:val="en-US"/>
        </w:rPr>
        <w:t xml:space="preserve"> chronic obstructive pulmonary disease</w:t>
      </w:r>
    </w:p>
    <w:p w14:paraId="2A31FA42" w14:textId="55F7AF5B" w:rsidR="00224DA1" w:rsidRPr="00A5068C" w:rsidRDefault="00224DA1" w:rsidP="008821D2">
      <w:pPr>
        <w:spacing w:line="480" w:lineRule="auto"/>
        <w:rPr>
          <w:bCs/>
          <w:noProof/>
          <w:sz w:val="22"/>
          <w:szCs w:val="22"/>
          <w:lang w:val="en-US"/>
        </w:rPr>
      </w:pPr>
      <w:r w:rsidRPr="00A5068C">
        <w:rPr>
          <w:bCs/>
          <w:noProof/>
          <w:sz w:val="22"/>
          <w:szCs w:val="22"/>
          <w:lang w:val="en-US"/>
        </w:rPr>
        <w:t xml:space="preserve">1 ANOVA test or </w:t>
      </w:r>
      <w:r w:rsidR="001B2AF0" w:rsidRPr="00A5068C">
        <w:rPr>
          <w:bCs/>
          <w:noProof/>
          <w:sz w:val="22"/>
          <w:szCs w:val="22"/>
          <w:lang w:val="en-US"/>
        </w:rPr>
        <w:t>χ</w:t>
      </w:r>
      <w:r w:rsidRPr="00A5068C">
        <w:rPr>
          <w:bCs/>
          <w:noProof/>
          <w:sz w:val="22"/>
          <w:szCs w:val="22"/>
          <w:vertAlign w:val="superscript"/>
          <w:lang w:val="en-US"/>
        </w:rPr>
        <w:t>2</w:t>
      </w:r>
      <w:r w:rsidR="0012689C" w:rsidRPr="00A5068C">
        <w:rPr>
          <w:bCs/>
          <w:noProof/>
          <w:sz w:val="22"/>
          <w:szCs w:val="22"/>
          <w:lang w:val="en-US"/>
        </w:rPr>
        <w:t xml:space="preserve">; </w:t>
      </w:r>
      <w:r w:rsidRPr="00A5068C">
        <w:rPr>
          <w:bCs/>
          <w:noProof/>
          <w:sz w:val="22"/>
          <w:szCs w:val="22"/>
          <w:lang w:val="en-US"/>
        </w:rPr>
        <w:t>2 Logistic regression adjusted for age and sex</w:t>
      </w:r>
    </w:p>
    <w:p w14:paraId="4BCFC699" w14:textId="3B9EEF44" w:rsidR="003B20D5" w:rsidRPr="00A5068C" w:rsidRDefault="003B20D5">
      <w:pPr>
        <w:rPr>
          <w:noProof/>
          <w:sz w:val="22"/>
          <w:szCs w:val="22"/>
          <w:lang w:val="en-US"/>
        </w:rPr>
      </w:pPr>
      <w:r w:rsidRPr="00A5068C">
        <w:rPr>
          <w:noProof/>
          <w:sz w:val="22"/>
          <w:szCs w:val="22"/>
          <w:lang w:val="en-US"/>
        </w:rPr>
        <w:br w:type="page"/>
      </w:r>
    </w:p>
    <w:p w14:paraId="7144FD74" w14:textId="47B9252B" w:rsidR="00224DA1" w:rsidRPr="00A5068C" w:rsidRDefault="00501D60" w:rsidP="008821D2">
      <w:pPr>
        <w:spacing w:after="240" w:line="480" w:lineRule="auto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lastRenderedPageBreak/>
        <w:t>T</w:t>
      </w:r>
      <w:r w:rsidR="00224DA1" w:rsidRPr="00A5068C">
        <w:rPr>
          <w:noProof/>
          <w:sz w:val="22"/>
          <w:szCs w:val="22"/>
          <w:lang w:val="en-US"/>
        </w:rPr>
        <w:t xml:space="preserve">able </w:t>
      </w:r>
      <w:r>
        <w:rPr>
          <w:noProof/>
          <w:sz w:val="22"/>
          <w:szCs w:val="22"/>
          <w:lang w:val="en-US"/>
        </w:rPr>
        <w:t>S</w:t>
      </w:r>
      <w:bookmarkStart w:id="1" w:name="_GoBack"/>
      <w:bookmarkEnd w:id="1"/>
      <w:r w:rsidR="00224DA1" w:rsidRPr="00A5068C">
        <w:rPr>
          <w:noProof/>
          <w:sz w:val="22"/>
          <w:szCs w:val="22"/>
          <w:lang w:val="en-US"/>
        </w:rPr>
        <w:t xml:space="preserve">2, Characteristics of </w:t>
      </w:r>
      <w:r w:rsidR="00B5096E" w:rsidRPr="00A5068C">
        <w:rPr>
          <w:noProof/>
          <w:sz w:val="22"/>
          <w:szCs w:val="22"/>
          <w:lang w:val="en-US"/>
        </w:rPr>
        <w:t>patients</w:t>
      </w:r>
      <w:r w:rsidR="00224DA1" w:rsidRPr="00A5068C">
        <w:rPr>
          <w:noProof/>
          <w:sz w:val="22"/>
          <w:szCs w:val="22"/>
          <w:lang w:val="en-US"/>
        </w:rPr>
        <w:t xml:space="preserve"> according to </w:t>
      </w:r>
      <w:r w:rsidR="008965A9" w:rsidRPr="00A5068C">
        <w:rPr>
          <w:noProof/>
          <w:sz w:val="22"/>
          <w:szCs w:val="22"/>
          <w:lang w:val="en-US"/>
        </w:rPr>
        <w:t xml:space="preserve">β-blocker </w:t>
      </w:r>
      <w:r w:rsidR="00224DA1" w:rsidRPr="00A5068C">
        <w:rPr>
          <w:noProof/>
          <w:sz w:val="22"/>
          <w:szCs w:val="22"/>
          <w:lang w:val="en-US"/>
        </w:rPr>
        <w:t>use</w:t>
      </w:r>
      <w:r w:rsidR="009528A8" w:rsidRPr="00A5068C">
        <w:rPr>
          <w:noProof/>
          <w:sz w:val="22"/>
          <w:szCs w:val="22"/>
          <w:lang w:val="en-US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3417"/>
        <w:gridCol w:w="1701"/>
        <w:gridCol w:w="1701"/>
        <w:gridCol w:w="851"/>
        <w:gridCol w:w="992"/>
      </w:tblGrid>
      <w:tr w:rsidR="008965A9" w:rsidRPr="00A5068C" w14:paraId="2EB23A19" w14:textId="77777777" w:rsidTr="00BA3A2E">
        <w:trPr>
          <w:trHeight w:val="300"/>
        </w:trPr>
        <w:tc>
          <w:tcPr>
            <w:tcW w:w="3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FE547" w14:textId="667EAFED" w:rsidR="008965A9" w:rsidRPr="00A5068C" w:rsidRDefault="008608A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General characteristics, M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90D0" w14:textId="55A9AFF2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o β-bloc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41FE" w14:textId="5F43F33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β-blocke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3A39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78410" w14:textId="18825FE0" w:rsidR="008965A9" w:rsidRPr="00A5068C" w:rsidRDefault="001D38E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965A9" w:rsidRPr="00A5068C" w14:paraId="105393BF" w14:textId="77777777" w:rsidTr="00BA3A2E">
        <w:trPr>
          <w:trHeight w:val="300"/>
        </w:trPr>
        <w:tc>
          <w:tcPr>
            <w:tcW w:w="3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B944C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D87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=7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113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=709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D54FA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1BBEF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</w:tr>
      <w:tr w:rsidR="008965A9" w:rsidRPr="00A5068C" w14:paraId="02C1DDA6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AA5" w14:textId="276AE20C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eart failure typ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07F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BE8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257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69C8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 </w:t>
            </w:r>
          </w:p>
        </w:tc>
      </w:tr>
      <w:tr w:rsidR="008965A9" w:rsidRPr="00A5068C" w14:paraId="68667C7A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16D" w14:textId="4EA33E24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   </w:t>
            </w:r>
            <w:r w:rsidR="004740E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compens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E5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1.3 (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4A2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1.7 (1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B06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2B5F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1</w:t>
            </w:r>
          </w:p>
        </w:tc>
      </w:tr>
      <w:tr w:rsidR="008965A9" w:rsidRPr="00A5068C" w14:paraId="4C90E042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187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   S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AF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8.7 (6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8A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8.3 (5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536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825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</w:p>
        </w:tc>
      </w:tr>
      <w:tr w:rsidR="008965A9" w:rsidRPr="00A5068C" w14:paraId="70186A2B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FD6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91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8.5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E1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7.8 (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E08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E2E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8965A9" w:rsidRPr="00A5068C" w14:paraId="10704711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DD31" w14:textId="144947CA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Wome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E7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8.1 (5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B98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9.7 (4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35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CB7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3</w:t>
            </w:r>
          </w:p>
        </w:tc>
      </w:tr>
      <w:tr w:rsidR="008965A9" w:rsidRPr="00A5068C" w14:paraId="323B2750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03AF" w14:textId="2B0E5B29" w:rsidR="008965A9" w:rsidRPr="00A5068C" w:rsidRDefault="008608A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Weight (k</w:t>
            </w:r>
            <w:r w:rsidR="008965A9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265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4.8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BD2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4.3 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60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4B8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8</w:t>
            </w:r>
          </w:p>
        </w:tc>
      </w:tr>
      <w:tr w:rsidR="008965A9" w:rsidRPr="00A5068C" w14:paraId="628B87FB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431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44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27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44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26 (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80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8C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9</w:t>
            </w:r>
          </w:p>
        </w:tc>
      </w:tr>
      <w:tr w:rsidR="008965A9" w:rsidRPr="00A5068C" w14:paraId="5A023095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B9E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E14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9.3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397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8.5 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FA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ED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1</w:t>
            </w:r>
          </w:p>
        </w:tc>
      </w:tr>
      <w:tr w:rsidR="008965A9" w:rsidRPr="00A5068C" w14:paraId="532458D4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E9B" w14:textId="5A53DAC9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Orthostatic hypoten</w:t>
            </w:r>
            <w:r w:rsidR="001B2AF0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io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80E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7.9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05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9.2 (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E7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21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8</w:t>
            </w:r>
          </w:p>
        </w:tc>
      </w:tr>
      <w:tr w:rsidR="008965A9" w:rsidRPr="00A5068C" w14:paraId="210594A1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7C1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eart rate (beats per minu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FA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4.7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48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3.3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085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CE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4</w:t>
            </w:r>
          </w:p>
        </w:tc>
      </w:tr>
      <w:tr w:rsidR="008965A9" w:rsidRPr="00A5068C" w14:paraId="54746BB3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57C" w14:textId="5DFD3905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iabetes mellitus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D7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0.1 (1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31B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4.1 (1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B6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79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0</w:t>
            </w:r>
          </w:p>
        </w:tc>
      </w:tr>
      <w:tr w:rsidR="008965A9" w:rsidRPr="00A5068C" w14:paraId="6E843BD9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9C6E" w14:textId="56815326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Low salt diet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8B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7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E0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0.9 (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3BF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D7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3</w:t>
            </w:r>
          </w:p>
        </w:tc>
      </w:tr>
      <w:tr w:rsidR="008965A9" w:rsidRPr="00A5068C" w14:paraId="5DF9178D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30F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70A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98.9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6C5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02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F52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93F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9</w:t>
            </w:r>
          </w:p>
        </w:tc>
      </w:tr>
      <w:tr w:rsidR="002F6A96" w:rsidRPr="00A5068C" w14:paraId="5B2AF5D0" w14:textId="77777777" w:rsidTr="002F6A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B36" w14:textId="2104548D" w:rsidR="002F6A96" w:rsidRPr="00A5068C" w:rsidRDefault="002F6A9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eGFR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C1C" w14:textId="63A9C6A3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5.7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1AE" w14:textId="572FEB9C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4.3 (1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C14" w14:textId="0614B074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£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A20" w14:textId="4797F8FE" w:rsidR="002F6A96" w:rsidRPr="00A5068C" w:rsidRDefault="002F6A96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£0.04</w:t>
            </w:r>
          </w:p>
        </w:tc>
      </w:tr>
      <w:tr w:rsidR="008965A9" w:rsidRPr="00A5068C" w14:paraId="4D233F57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4C0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AB7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1.8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47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1.8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B5B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24F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92</w:t>
            </w:r>
          </w:p>
        </w:tc>
      </w:tr>
      <w:tr w:rsidR="008965A9" w:rsidRPr="00A5068C" w14:paraId="5BFECDEF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0C0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5E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2.7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8EF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2.8 (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58D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DF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9</w:t>
            </w:r>
          </w:p>
        </w:tc>
      </w:tr>
      <w:tr w:rsidR="00C451CB" w:rsidRPr="00A5068C" w14:paraId="73EEB78C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3BAE" w14:textId="4BAE3287" w:rsidR="007F4FBA" w:rsidRPr="00A5068C" w:rsidRDefault="007F4FBA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Malnutrition (albumin &lt; 35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4B0A" w14:textId="5EA16159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5.6 (3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ADC1" w14:textId="70207DA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2.6 (3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86E7" w14:textId="29816635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11D4" w14:textId="643AC05D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4</w:t>
            </w:r>
          </w:p>
        </w:tc>
      </w:tr>
      <w:tr w:rsidR="00BA3A2E" w:rsidRPr="00A5068C" w14:paraId="72607099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9EA" w14:textId="66939154" w:rsidR="00BA3A2E" w:rsidRPr="00A5068C" w:rsidRDefault="00BA3A2E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Brain natriuretic peptide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BC06" w14:textId="68B8752E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449 (597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8E2" w14:textId="15F844E2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406 (743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A25" w14:textId="4E75B826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F14" w14:textId="77777777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78</w:t>
            </w:r>
          </w:p>
        </w:tc>
      </w:tr>
      <w:tr w:rsidR="00BA3A2E" w:rsidRPr="00A5068C" w14:paraId="3943E06E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91B8" w14:textId="684616AC" w:rsidR="00BA3A2E" w:rsidRPr="00A5068C" w:rsidRDefault="00BA3A2E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NTproBNP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E83" w14:textId="50E443F3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3145 (2541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C5F" w14:textId="55173908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70756 (4813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7C0" w14:textId="152679E7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647" w14:textId="77777777" w:rsidR="00BA3A2E" w:rsidRPr="00A5068C" w:rsidRDefault="00BA3A2E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7</w:t>
            </w:r>
          </w:p>
        </w:tc>
      </w:tr>
      <w:tr w:rsidR="008965A9" w:rsidRPr="00A5068C" w14:paraId="4FD3DF0B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F3E" w14:textId="006904A5" w:rsidR="008965A9" w:rsidRPr="00A5068C" w:rsidRDefault="009970E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Sodium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</w:t>
            </w:r>
            <w:r w:rsidR="008965A9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21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39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2D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39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838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45C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7</w:t>
            </w:r>
          </w:p>
        </w:tc>
      </w:tr>
      <w:tr w:rsidR="008965A9" w:rsidRPr="00A5068C" w14:paraId="1FAE56C2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9259" w14:textId="5E4B4086" w:rsidR="008965A9" w:rsidRPr="00A5068C" w:rsidRDefault="009970E6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otassium</w:t>
            </w:r>
            <w:r w:rsidR="008965A9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22A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.20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44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.18 (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3C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EC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69</w:t>
            </w:r>
          </w:p>
        </w:tc>
      </w:tr>
      <w:tr w:rsidR="008965A9" w:rsidRPr="00A5068C" w14:paraId="76576BC0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F30" w14:textId="3A5FCCF2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Echocardiography availabl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A5E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5.4 (3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70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60.6 (4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EDD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61E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8965A9" w:rsidRPr="00A5068C" w14:paraId="020E4D02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273" w14:textId="2C62E600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LVEF on cardiac ultrasound</w:t>
            </w:r>
            <w:r w:rsidR="007F4FB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64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4.8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975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1.5 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24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59C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2</w:t>
            </w:r>
          </w:p>
        </w:tc>
      </w:tr>
      <w:tr w:rsidR="008965A9" w:rsidRPr="00A5068C" w14:paraId="52CDE964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DEB" w14:textId="0681D10D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Atrial fibrillation on ECG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96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9.9 (2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0D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46.8 (3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EC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AB5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8965A9" w:rsidRPr="00A5068C" w14:paraId="4EF3D8A4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58B" w14:textId="77777777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Total number of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4C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10 (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A25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78 (3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2E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BA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02</w:t>
            </w:r>
          </w:p>
        </w:tc>
      </w:tr>
      <w:tr w:rsidR="007F4FBA" w:rsidRPr="00A5068C" w14:paraId="2A5383F7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FE7" w14:textId="1EE5FA9D" w:rsidR="007F4FBA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m</w:t>
            </w:r>
            <w:r w:rsidR="007F4FB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yocardial infarction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970" w14:textId="069ACE71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1.7 (1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594" w14:textId="08479110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5.8 (2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B14" w14:textId="7777777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FB6" w14:textId="77777777" w:rsidR="007F4FBA" w:rsidRPr="00A5068C" w:rsidRDefault="007F4FBA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&lt;.0001</w:t>
            </w:r>
          </w:p>
        </w:tc>
      </w:tr>
      <w:tr w:rsidR="008965A9" w:rsidRPr="00A5068C" w14:paraId="340FB54F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551" w14:textId="7EFCD4EB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Peripheral arterial diseas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56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8.6 (1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06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1.5 (15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B47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195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13</w:t>
            </w:r>
          </w:p>
        </w:tc>
      </w:tr>
      <w:tr w:rsidR="008965A9" w:rsidRPr="00A5068C" w14:paraId="484BCFC7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BEB" w14:textId="3D8D7101" w:rsidR="008965A9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s</w:t>
            </w:r>
            <w:r w:rsidR="008965A9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troke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68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9.8 (1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E6C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19.7 (1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417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DB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88</w:t>
            </w:r>
          </w:p>
        </w:tc>
      </w:tr>
      <w:tr w:rsidR="008965A9" w:rsidRPr="00A5068C" w14:paraId="30A14781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324" w14:textId="2D7E00A6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mentia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A7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3.1 (4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4961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51.3 (3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CD68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6F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4</w:t>
            </w:r>
          </w:p>
        </w:tc>
      </w:tr>
      <w:tr w:rsidR="008965A9" w:rsidRPr="00A5068C" w14:paraId="24C1AF25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2CF" w14:textId="6A1AAEA6" w:rsidR="008965A9" w:rsidRPr="00A5068C" w:rsidRDefault="000B61F4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OPD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CBF5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7.2 (2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714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21.6 (1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98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094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05</w:t>
            </w:r>
          </w:p>
        </w:tc>
      </w:tr>
      <w:tr w:rsidR="008965A9" w:rsidRPr="00A5068C" w14:paraId="29B0C9E8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CD1" w14:textId="4EF7D31F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Depression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79E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5.1 (2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C2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0 (2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5FB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206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35</w:t>
            </w:r>
          </w:p>
        </w:tc>
      </w:tr>
      <w:tr w:rsidR="008965A9" w:rsidRPr="00A5068C" w14:paraId="2B67A663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825" w14:textId="146B3251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istory of falls</w:t>
            </w:r>
            <w:r w:rsidR="008608AA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C7E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1.2 (2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A93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33.9 (2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A37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72A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26</w:t>
            </w:r>
          </w:p>
        </w:tc>
      </w:tr>
      <w:tr w:rsidR="008965A9" w:rsidRPr="00A5068C" w14:paraId="211EFA97" w14:textId="77777777" w:rsidTr="00BA3A2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FC4E" w14:textId="1F1BAC82" w:rsidR="008965A9" w:rsidRPr="00A5068C" w:rsidRDefault="008965A9" w:rsidP="002F6A96">
            <w:pPr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Age-adjusted </w:t>
            </w:r>
            <w:r w:rsidR="003907B9"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C</w:t>
            </w: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harlson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1C19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38 (2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A3CD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8.61 (2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DC92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9280" w14:textId="77777777" w:rsidR="008965A9" w:rsidRPr="00A5068C" w:rsidRDefault="008965A9" w:rsidP="002F6A96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</w:pPr>
            <w:r w:rsidRPr="00A5068C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0.02</w:t>
            </w:r>
          </w:p>
        </w:tc>
      </w:tr>
    </w:tbl>
    <w:p w14:paraId="7CE5BB4D" w14:textId="2BD2027E" w:rsidR="008608AA" w:rsidRPr="00A5068C" w:rsidRDefault="008608AA" w:rsidP="008821D2">
      <w:pPr>
        <w:spacing w:line="480" w:lineRule="auto"/>
        <w:rPr>
          <w:noProof/>
          <w:sz w:val="22"/>
          <w:szCs w:val="22"/>
          <w:lang w:val="en-US"/>
        </w:rPr>
      </w:pPr>
      <w:r w:rsidRPr="00A5068C">
        <w:rPr>
          <w:noProof/>
          <w:sz w:val="22"/>
          <w:szCs w:val="22"/>
          <w:lang w:val="en-US"/>
        </w:rPr>
        <w:t xml:space="preserve">M (SD), mean (standard deviation); % (N), percentage (number); eGFR, estimated glomerular filtration rate calculated with </w:t>
      </w:r>
      <w:r w:rsidR="00C329F1" w:rsidRPr="00A5068C">
        <w:rPr>
          <w:noProof/>
          <w:sz w:val="22"/>
          <w:szCs w:val="22"/>
          <w:lang w:val="en-US"/>
        </w:rPr>
        <w:t>Cockcroft</w:t>
      </w:r>
      <w:r w:rsidRPr="00A5068C">
        <w:rPr>
          <w:noProof/>
          <w:sz w:val="22"/>
          <w:szCs w:val="22"/>
          <w:lang w:val="en-US"/>
        </w:rPr>
        <w:t xml:space="preserve"> formula; LVEF, left ventricular ejection </w:t>
      </w:r>
      <w:r w:rsidR="00763578" w:rsidRPr="00A5068C">
        <w:rPr>
          <w:bCs/>
          <w:noProof/>
          <w:sz w:val="22"/>
          <w:szCs w:val="22"/>
          <w:lang w:val="en-US"/>
        </w:rPr>
        <w:t>fraction</w:t>
      </w:r>
      <w:r w:rsidR="000B61F4" w:rsidRPr="00A5068C">
        <w:rPr>
          <w:noProof/>
          <w:sz w:val="22"/>
          <w:szCs w:val="22"/>
          <w:lang w:val="en-US"/>
        </w:rPr>
        <w:t>; COPD,</w:t>
      </w:r>
      <w:r w:rsidR="00CD1F2D" w:rsidRPr="00A5068C">
        <w:rPr>
          <w:noProof/>
          <w:sz w:val="22"/>
          <w:szCs w:val="22"/>
          <w:lang w:val="en-US"/>
        </w:rPr>
        <w:t xml:space="preserve"> chronic obstructive pulmonary disease</w:t>
      </w:r>
    </w:p>
    <w:p w14:paraId="7B46DE8F" w14:textId="3ED2175F" w:rsidR="00B3021C" w:rsidRPr="00A5068C" w:rsidRDefault="00224DA1" w:rsidP="008821D2">
      <w:pPr>
        <w:spacing w:line="480" w:lineRule="auto"/>
        <w:rPr>
          <w:bCs/>
          <w:noProof/>
          <w:sz w:val="22"/>
          <w:lang w:val="en-US"/>
        </w:rPr>
      </w:pPr>
      <w:r w:rsidRPr="00A5068C">
        <w:rPr>
          <w:bCs/>
          <w:noProof/>
          <w:sz w:val="22"/>
          <w:lang w:val="en-US"/>
        </w:rPr>
        <w:t xml:space="preserve">1 ANOVA test or </w:t>
      </w:r>
      <w:r w:rsidR="001B2AF0" w:rsidRPr="00A5068C">
        <w:rPr>
          <w:bCs/>
          <w:noProof/>
          <w:sz w:val="22"/>
          <w:lang w:val="en-US"/>
        </w:rPr>
        <w:t>χ</w:t>
      </w:r>
      <w:r w:rsidRPr="00A5068C">
        <w:rPr>
          <w:bCs/>
          <w:noProof/>
          <w:sz w:val="22"/>
          <w:vertAlign w:val="superscript"/>
          <w:lang w:val="en-US"/>
        </w:rPr>
        <w:t>2</w:t>
      </w:r>
      <w:r w:rsidR="00C329F1" w:rsidRPr="00A5068C">
        <w:rPr>
          <w:bCs/>
          <w:noProof/>
          <w:sz w:val="22"/>
          <w:lang w:val="en-US"/>
        </w:rPr>
        <w:t xml:space="preserve">; </w:t>
      </w:r>
      <w:r w:rsidRPr="00A5068C">
        <w:rPr>
          <w:bCs/>
          <w:noProof/>
          <w:sz w:val="22"/>
          <w:lang w:val="en-US"/>
        </w:rPr>
        <w:t>2 Logistic regression adjusted for age and sex</w:t>
      </w:r>
      <w:r w:rsidR="00B3021C" w:rsidRPr="00A5068C">
        <w:rPr>
          <w:bCs/>
          <w:noProof/>
          <w:sz w:val="22"/>
          <w:lang w:val="en-US"/>
        </w:rPr>
        <w:t>.</w:t>
      </w:r>
      <w:bookmarkEnd w:id="0"/>
    </w:p>
    <w:sectPr w:rsidR="00B3021C" w:rsidRPr="00A5068C" w:rsidSect="00981AA2">
      <w:footerReference w:type="default" r:id="rId9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8D18D" w14:textId="77777777" w:rsidR="006C70B6" w:rsidRDefault="006C70B6">
      <w:r>
        <w:separator/>
      </w:r>
    </w:p>
  </w:endnote>
  <w:endnote w:type="continuationSeparator" w:id="0">
    <w:p w14:paraId="57BF8068" w14:textId="77777777" w:rsidR="006C70B6" w:rsidRDefault="006C7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88D17" w14:textId="77777777" w:rsidR="006C70B6" w:rsidRPr="004A585C" w:rsidRDefault="006C70B6" w:rsidP="004A585C">
    <w:pPr>
      <w:pStyle w:val="Footer"/>
      <w:jc w:val="center"/>
      <w:rPr>
        <w:rFonts w:ascii="Arial" w:hAnsi="Arial" w:cs="Arial"/>
        <w:sz w:val="22"/>
        <w:szCs w:val="22"/>
      </w:rPr>
    </w:pPr>
    <w:r w:rsidRPr="004A585C">
      <w:rPr>
        <w:rStyle w:val="PageNumber"/>
        <w:rFonts w:ascii="Arial" w:hAnsi="Arial" w:cs="Arial"/>
        <w:sz w:val="22"/>
        <w:szCs w:val="22"/>
      </w:rPr>
      <w:fldChar w:fldCharType="begin"/>
    </w:r>
    <w:r w:rsidRPr="004A585C">
      <w:rPr>
        <w:rStyle w:val="PageNumber"/>
        <w:rFonts w:ascii="Arial" w:hAnsi="Arial" w:cs="Arial"/>
        <w:sz w:val="22"/>
        <w:szCs w:val="22"/>
      </w:rPr>
      <w:instrText xml:space="preserve"> PAGE </w:instrText>
    </w:r>
    <w:r w:rsidRPr="004A585C">
      <w:rPr>
        <w:rStyle w:val="PageNumber"/>
        <w:rFonts w:ascii="Arial" w:hAnsi="Arial" w:cs="Arial"/>
        <w:sz w:val="22"/>
        <w:szCs w:val="22"/>
      </w:rPr>
      <w:fldChar w:fldCharType="separate"/>
    </w:r>
    <w:r w:rsidR="00501D60">
      <w:rPr>
        <w:rStyle w:val="PageNumber"/>
        <w:rFonts w:ascii="Arial" w:hAnsi="Arial" w:cs="Arial"/>
        <w:noProof/>
        <w:sz w:val="22"/>
        <w:szCs w:val="22"/>
      </w:rPr>
      <w:t>2</w:t>
    </w:r>
    <w:r w:rsidRPr="004A585C">
      <w:rPr>
        <w:rStyle w:val="PageNumber"/>
        <w:rFonts w:ascii="Arial" w:hAnsi="Arial"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7DEA7F" w14:textId="77777777" w:rsidR="006C70B6" w:rsidRDefault="006C70B6">
      <w:r>
        <w:separator/>
      </w:r>
    </w:p>
  </w:footnote>
  <w:footnote w:type="continuationSeparator" w:id="0">
    <w:p w14:paraId="13253282" w14:textId="77777777" w:rsidR="006C70B6" w:rsidRDefault="006C7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B4617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EA7886"/>
    <w:multiLevelType w:val="multilevel"/>
    <w:tmpl w:val="1638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6012EC"/>
    <w:multiLevelType w:val="multilevel"/>
    <w:tmpl w:val="17D49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307736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65478"/>
    <w:multiLevelType w:val="multilevel"/>
    <w:tmpl w:val="ADC62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9437639"/>
    <w:multiLevelType w:val="hybridMultilevel"/>
    <w:tmpl w:val="1B1C8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614057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3C4B8D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B56D38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950879"/>
    <w:multiLevelType w:val="multilevel"/>
    <w:tmpl w:val="8482F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7FA76FD"/>
    <w:multiLevelType w:val="hybridMultilevel"/>
    <w:tmpl w:val="1B1C8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3237A6"/>
    <w:multiLevelType w:val="hybridMultilevel"/>
    <w:tmpl w:val="B058A5A2"/>
    <w:lvl w:ilvl="0" w:tplc="327E695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A663C0"/>
    <w:multiLevelType w:val="hybridMultilevel"/>
    <w:tmpl w:val="D4487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2"/>
  </w:num>
  <w:num w:numId="5">
    <w:abstractNumId w:val="10"/>
  </w:num>
  <w:num w:numId="6">
    <w:abstractNumId w:val="5"/>
  </w:num>
  <w:num w:numId="7">
    <w:abstractNumId w:val="11"/>
  </w:num>
  <w:num w:numId="8">
    <w:abstractNumId w:val="7"/>
  </w:num>
  <w:num w:numId="9">
    <w:abstractNumId w:val="0"/>
  </w:num>
  <w:num w:numId="10">
    <w:abstractNumId w:val="3"/>
  </w:num>
  <w:num w:numId="11">
    <w:abstractNumId w:val="12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35C7"/>
    <w:rsid w:val="00000736"/>
    <w:rsid w:val="00005452"/>
    <w:rsid w:val="00006017"/>
    <w:rsid w:val="00022145"/>
    <w:rsid w:val="0002387C"/>
    <w:rsid w:val="00023B84"/>
    <w:rsid w:val="00024758"/>
    <w:rsid w:val="000251AD"/>
    <w:rsid w:val="00026E03"/>
    <w:rsid w:val="00031D06"/>
    <w:rsid w:val="00032540"/>
    <w:rsid w:val="00036458"/>
    <w:rsid w:val="000429DB"/>
    <w:rsid w:val="0004608F"/>
    <w:rsid w:val="00046466"/>
    <w:rsid w:val="00050DD4"/>
    <w:rsid w:val="00050E38"/>
    <w:rsid w:val="00051BE2"/>
    <w:rsid w:val="0005203F"/>
    <w:rsid w:val="00065002"/>
    <w:rsid w:val="000667AB"/>
    <w:rsid w:val="00067058"/>
    <w:rsid w:val="00067A18"/>
    <w:rsid w:val="00067D5F"/>
    <w:rsid w:val="00067D6B"/>
    <w:rsid w:val="00070BAF"/>
    <w:rsid w:val="00072996"/>
    <w:rsid w:val="00074371"/>
    <w:rsid w:val="000808A7"/>
    <w:rsid w:val="00082231"/>
    <w:rsid w:val="0008234E"/>
    <w:rsid w:val="00082C01"/>
    <w:rsid w:val="000845AE"/>
    <w:rsid w:val="00084CDD"/>
    <w:rsid w:val="000856A5"/>
    <w:rsid w:val="000859BA"/>
    <w:rsid w:val="0009173C"/>
    <w:rsid w:val="00092898"/>
    <w:rsid w:val="000933A6"/>
    <w:rsid w:val="00093C87"/>
    <w:rsid w:val="00094231"/>
    <w:rsid w:val="00097A53"/>
    <w:rsid w:val="000A0633"/>
    <w:rsid w:val="000A18EE"/>
    <w:rsid w:val="000B1C8A"/>
    <w:rsid w:val="000B2DC9"/>
    <w:rsid w:val="000B3BFC"/>
    <w:rsid w:val="000B3F9C"/>
    <w:rsid w:val="000B61F4"/>
    <w:rsid w:val="000C0CF6"/>
    <w:rsid w:val="000C224A"/>
    <w:rsid w:val="000D3062"/>
    <w:rsid w:val="000D3B52"/>
    <w:rsid w:val="000D45DD"/>
    <w:rsid w:val="000D57DB"/>
    <w:rsid w:val="000E0796"/>
    <w:rsid w:val="000E6F19"/>
    <w:rsid w:val="000F21D1"/>
    <w:rsid w:val="001061BA"/>
    <w:rsid w:val="00106957"/>
    <w:rsid w:val="00111410"/>
    <w:rsid w:val="00112AFB"/>
    <w:rsid w:val="001159EF"/>
    <w:rsid w:val="001175F6"/>
    <w:rsid w:val="00117B77"/>
    <w:rsid w:val="00117DCA"/>
    <w:rsid w:val="001203E0"/>
    <w:rsid w:val="00120AD3"/>
    <w:rsid w:val="00122C46"/>
    <w:rsid w:val="0012333E"/>
    <w:rsid w:val="00123DA1"/>
    <w:rsid w:val="00124F28"/>
    <w:rsid w:val="00125C6C"/>
    <w:rsid w:val="0012689C"/>
    <w:rsid w:val="001268F1"/>
    <w:rsid w:val="00126FF1"/>
    <w:rsid w:val="00127CD8"/>
    <w:rsid w:val="00132C4F"/>
    <w:rsid w:val="00133702"/>
    <w:rsid w:val="00133857"/>
    <w:rsid w:val="00141691"/>
    <w:rsid w:val="001473BB"/>
    <w:rsid w:val="00151833"/>
    <w:rsid w:val="00160387"/>
    <w:rsid w:val="00160704"/>
    <w:rsid w:val="001619E5"/>
    <w:rsid w:val="0016632B"/>
    <w:rsid w:val="001667AA"/>
    <w:rsid w:val="0016761C"/>
    <w:rsid w:val="0017415C"/>
    <w:rsid w:val="00182F5E"/>
    <w:rsid w:val="0018571C"/>
    <w:rsid w:val="00186BF8"/>
    <w:rsid w:val="00194237"/>
    <w:rsid w:val="00196E10"/>
    <w:rsid w:val="00197056"/>
    <w:rsid w:val="001A0C50"/>
    <w:rsid w:val="001A4FFA"/>
    <w:rsid w:val="001A696A"/>
    <w:rsid w:val="001B23B3"/>
    <w:rsid w:val="001B2AF0"/>
    <w:rsid w:val="001B33EC"/>
    <w:rsid w:val="001B63DE"/>
    <w:rsid w:val="001B671E"/>
    <w:rsid w:val="001B7E1C"/>
    <w:rsid w:val="001C0C9A"/>
    <w:rsid w:val="001C1FA5"/>
    <w:rsid w:val="001C247F"/>
    <w:rsid w:val="001D0828"/>
    <w:rsid w:val="001D14BB"/>
    <w:rsid w:val="001D38EE"/>
    <w:rsid w:val="001E41DE"/>
    <w:rsid w:val="001E4551"/>
    <w:rsid w:val="001F0F55"/>
    <w:rsid w:val="001F27CC"/>
    <w:rsid w:val="001F2CD9"/>
    <w:rsid w:val="001F7B2C"/>
    <w:rsid w:val="0020447D"/>
    <w:rsid w:val="00204E10"/>
    <w:rsid w:val="002066FA"/>
    <w:rsid w:val="0020795B"/>
    <w:rsid w:val="0021728F"/>
    <w:rsid w:val="002175C6"/>
    <w:rsid w:val="00217621"/>
    <w:rsid w:val="002219A4"/>
    <w:rsid w:val="00224215"/>
    <w:rsid w:val="00224DA1"/>
    <w:rsid w:val="00227281"/>
    <w:rsid w:val="00227E28"/>
    <w:rsid w:val="00231E5D"/>
    <w:rsid w:val="0023413F"/>
    <w:rsid w:val="00236A01"/>
    <w:rsid w:val="00236BBA"/>
    <w:rsid w:val="002417A9"/>
    <w:rsid w:val="00243AF7"/>
    <w:rsid w:val="00244D50"/>
    <w:rsid w:val="00246A12"/>
    <w:rsid w:val="00251B33"/>
    <w:rsid w:val="002531B2"/>
    <w:rsid w:val="00254556"/>
    <w:rsid w:val="002545D3"/>
    <w:rsid w:val="00256A21"/>
    <w:rsid w:val="002606FE"/>
    <w:rsid w:val="002609B7"/>
    <w:rsid w:val="00261384"/>
    <w:rsid w:val="002651B1"/>
    <w:rsid w:val="00265AAF"/>
    <w:rsid w:val="00266181"/>
    <w:rsid w:val="0026737E"/>
    <w:rsid w:val="002709D4"/>
    <w:rsid w:val="002710DD"/>
    <w:rsid w:val="002758A6"/>
    <w:rsid w:val="002758C7"/>
    <w:rsid w:val="002772D5"/>
    <w:rsid w:val="00277628"/>
    <w:rsid w:val="002836AD"/>
    <w:rsid w:val="00284492"/>
    <w:rsid w:val="0028471A"/>
    <w:rsid w:val="002860E8"/>
    <w:rsid w:val="00286F82"/>
    <w:rsid w:val="00293E61"/>
    <w:rsid w:val="002955E5"/>
    <w:rsid w:val="0029567E"/>
    <w:rsid w:val="002A0D18"/>
    <w:rsid w:val="002A22F3"/>
    <w:rsid w:val="002A39F9"/>
    <w:rsid w:val="002A4A83"/>
    <w:rsid w:val="002A4E77"/>
    <w:rsid w:val="002A5824"/>
    <w:rsid w:val="002B33EB"/>
    <w:rsid w:val="002B430F"/>
    <w:rsid w:val="002B4558"/>
    <w:rsid w:val="002B7BED"/>
    <w:rsid w:val="002B7C38"/>
    <w:rsid w:val="002B7FB7"/>
    <w:rsid w:val="002C64EB"/>
    <w:rsid w:val="002C75C9"/>
    <w:rsid w:val="002C7B57"/>
    <w:rsid w:val="002D0A2C"/>
    <w:rsid w:val="002D60A3"/>
    <w:rsid w:val="002D752C"/>
    <w:rsid w:val="002E0AE1"/>
    <w:rsid w:val="002F2DD8"/>
    <w:rsid w:val="002F35C7"/>
    <w:rsid w:val="002F6A96"/>
    <w:rsid w:val="002F6AB1"/>
    <w:rsid w:val="002F73A2"/>
    <w:rsid w:val="00302D8F"/>
    <w:rsid w:val="00302E39"/>
    <w:rsid w:val="00305E58"/>
    <w:rsid w:val="00307DE7"/>
    <w:rsid w:val="003139E5"/>
    <w:rsid w:val="00314973"/>
    <w:rsid w:val="00320BA8"/>
    <w:rsid w:val="00322247"/>
    <w:rsid w:val="003238E1"/>
    <w:rsid w:val="00325271"/>
    <w:rsid w:val="003263A2"/>
    <w:rsid w:val="00332CB7"/>
    <w:rsid w:val="00334240"/>
    <w:rsid w:val="003479B3"/>
    <w:rsid w:val="00352807"/>
    <w:rsid w:val="00353DEC"/>
    <w:rsid w:val="00353F76"/>
    <w:rsid w:val="003545DA"/>
    <w:rsid w:val="003548FD"/>
    <w:rsid w:val="00355969"/>
    <w:rsid w:val="00357536"/>
    <w:rsid w:val="003602E8"/>
    <w:rsid w:val="00366C7B"/>
    <w:rsid w:val="003720A1"/>
    <w:rsid w:val="003744C1"/>
    <w:rsid w:val="00374623"/>
    <w:rsid w:val="00377089"/>
    <w:rsid w:val="0038161E"/>
    <w:rsid w:val="00381636"/>
    <w:rsid w:val="00381850"/>
    <w:rsid w:val="0038233A"/>
    <w:rsid w:val="003871FE"/>
    <w:rsid w:val="003907B9"/>
    <w:rsid w:val="003917DB"/>
    <w:rsid w:val="003942DD"/>
    <w:rsid w:val="003979BE"/>
    <w:rsid w:val="003A0BE1"/>
    <w:rsid w:val="003A34AE"/>
    <w:rsid w:val="003A54BF"/>
    <w:rsid w:val="003A6CD3"/>
    <w:rsid w:val="003B17DE"/>
    <w:rsid w:val="003B20D5"/>
    <w:rsid w:val="003B2685"/>
    <w:rsid w:val="003B3EF6"/>
    <w:rsid w:val="003B48CA"/>
    <w:rsid w:val="003B7980"/>
    <w:rsid w:val="003C258E"/>
    <w:rsid w:val="003C49C5"/>
    <w:rsid w:val="003C4BC9"/>
    <w:rsid w:val="003C6151"/>
    <w:rsid w:val="003C6E75"/>
    <w:rsid w:val="003C7EB8"/>
    <w:rsid w:val="003D0EDE"/>
    <w:rsid w:val="003D4508"/>
    <w:rsid w:val="003D785F"/>
    <w:rsid w:val="003D7DDE"/>
    <w:rsid w:val="003E0140"/>
    <w:rsid w:val="003E1DC7"/>
    <w:rsid w:val="003E4B4C"/>
    <w:rsid w:val="003E6D3E"/>
    <w:rsid w:val="003F0B7F"/>
    <w:rsid w:val="003F0FEC"/>
    <w:rsid w:val="003F5110"/>
    <w:rsid w:val="003F56F7"/>
    <w:rsid w:val="004003ED"/>
    <w:rsid w:val="00400B05"/>
    <w:rsid w:val="00400D5C"/>
    <w:rsid w:val="00402366"/>
    <w:rsid w:val="0040296D"/>
    <w:rsid w:val="00405D0E"/>
    <w:rsid w:val="00405F53"/>
    <w:rsid w:val="00406D97"/>
    <w:rsid w:val="00407858"/>
    <w:rsid w:val="00410F56"/>
    <w:rsid w:val="004113D7"/>
    <w:rsid w:val="004118C3"/>
    <w:rsid w:val="00413247"/>
    <w:rsid w:val="004222BD"/>
    <w:rsid w:val="004328A5"/>
    <w:rsid w:val="0043295C"/>
    <w:rsid w:val="00434221"/>
    <w:rsid w:val="00434849"/>
    <w:rsid w:val="00434F64"/>
    <w:rsid w:val="00435A06"/>
    <w:rsid w:val="0043607B"/>
    <w:rsid w:val="00440954"/>
    <w:rsid w:val="00441DF0"/>
    <w:rsid w:val="00443C55"/>
    <w:rsid w:val="00446A12"/>
    <w:rsid w:val="004474DC"/>
    <w:rsid w:val="004662B0"/>
    <w:rsid w:val="0047197C"/>
    <w:rsid w:val="00473A9C"/>
    <w:rsid w:val="004740EA"/>
    <w:rsid w:val="00474129"/>
    <w:rsid w:val="0047623C"/>
    <w:rsid w:val="00484036"/>
    <w:rsid w:val="004868FB"/>
    <w:rsid w:val="00491FC5"/>
    <w:rsid w:val="00493584"/>
    <w:rsid w:val="004955B2"/>
    <w:rsid w:val="004A1488"/>
    <w:rsid w:val="004A33BF"/>
    <w:rsid w:val="004A394B"/>
    <w:rsid w:val="004A585C"/>
    <w:rsid w:val="004A6CC3"/>
    <w:rsid w:val="004B0715"/>
    <w:rsid w:val="004B2EEE"/>
    <w:rsid w:val="004C0E9C"/>
    <w:rsid w:val="004C22FF"/>
    <w:rsid w:val="004C3605"/>
    <w:rsid w:val="004C461E"/>
    <w:rsid w:val="004D1A74"/>
    <w:rsid w:val="004D3EF4"/>
    <w:rsid w:val="004D58CA"/>
    <w:rsid w:val="004D6CF5"/>
    <w:rsid w:val="004D7B84"/>
    <w:rsid w:val="004E55FF"/>
    <w:rsid w:val="004E7F31"/>
    <w:rsid w:val="004F0EEA"/>
    <w:rsid w:val="004F4625"/>
    <w:rsid w:val="004F6888"/>
    <w:rsid w:val="004F69D7"/>
    <w:rsid w:val="00500814"/>
    <w:rsid w:val="00501C46"/>
    <w:rsid w:val="00501D60"/>
    <w:rsid w:val="00501F9D"/>
    <w:rsid w:val="00512D0A"/>
    <w:rsid w:val="0051302E"/>
    <w:rsid w:val="005131FA"/>
    <w:rsid w:val="00513C8A"/>
    <w:rsid w:val="00521CDC"/>
    <w:rsid w:val="00523E95"/>
    <w:rsid w:val="00524601"/>
    <w:rsid w:val="00526774"/>
    <w:rsid w:val="00527214"/>
    <w:rsid w:val="005327D4"/>
    <w:rsid w:val="0053457C"/>
    <w:rsid w:val="005435D3"/>
    <w:rsid w:val="005451D4"/>
    <w:rsid w:val="005546A8"/>
    <w:rsid w:val="00554D94"/>
    <w:rsid w:val="00555E40"/>
    <w:rsid w:val="00561ADC"/>
    <w:rsid w:val="0056200F"/>
    <w:rsid w:val="0056727D"/>
    <w:rsid w:val="00573914"/>
    <w:rsid w:val="00576DF8"/>
    <w:rsid w:val="00581DF8"/>
    <w:rsid w:val="0058514C"/>
    <w:rsid w:val="0058642D"/>
    <w:rsid w:val="00591E0F"/>
    <w:rsid w:val="00592DCB"/>
    <w:rsid w:val="005930A9"/>
    <w:rsid w:val="00593DE5"/>
    <w:rsid w:val="00596445"/>
    <w:rsid w:val="005A1D77"/>
    <w:rsid w:val="005A220B"/>
    <w:rsid w:val="005A5973"/>
    <w:rsid w:val="005B1B1C"/>
    <w:rsid w:val="005B1FC9"/>
    <w:rsid w:val="005B3E2D"/>
    <w:rsid w:val="005C066E"/>
    <w:rsid w:val="005C4991"/>
    <w:rsid w:val="005C5D2B"/>
    <w:rsid w:val="005D20F4"/>
    <w:rsid w:val="005D29DF"/>
    <w:rsid w:val="005E1479"/>
    <w:rsid w:val="005E1952"/>
    <w:rsid w:val="005E1E07"/>
    <w:rsid w:val="005E5386"/>
    <w:rsid w:val="005E5CD8"/>
    <w:rsid w:val="005F36BF"/>
    <w:rsid w:val="005F4C04"/>
    <w:rsid w:val="00601EF9"/>
    <w:rsid w:val="006048F7"/>
    <w:rsid w:val="006107E6"/>
    <w:rsid w:val="006146CA"/>
    <w:rsid w:val="00614EE9"/>
    <w:rsid w:val="006153E7"/>
    <w:rsid w:val="00615CB5"/>
    <w:rsid w:val="00616479"/>
    <w:rsid w:val="0061760D"/>
    <w:rsid w:val="006179FA"/>
    <w:rsid w:val="006221C7"/>
    <w:rsid w:val="00625713"/>
    <w:rsid w:val="006263DE"/>
    <w:rsid w:val="00626B58"/>
    <w:rsid w:val="00626E3F"/>
    <w:rsid w:val="00632459"/>
    <w:rsid w:val="00642291"/>
    <w:rsid w:val="00642462"/>
    <w:rsid w:val="0064331D"/>
    <w:rsid w:val="0064408A"/>
    <w:rsid w:val="00655A23"/>
    <w:rsid w:val="00661D94"/>
    <w:rsid w:val="0066757C"/>
    <w:rsid w:val="00667665"/>
    <w:rsid w:val="006722BE"/>
    <w:rsid w:val="006774F8"/>
    <w:rsid w:val="0068506E"/>
    <w:rsid w:val="00685087"/>
    <w:rsid w:val="00695389"/>
    <w:rsid w:val="006A0028"/>
    <w:rsid w:val="006A012B"/>
    <w:rsid w:val="006A1DC5"/>
    <w:rsid w:val="006A3252"/>
    <w:rsid w:val="006A3455"/>
    <w:rsid w:val="006A7123"/>
    <w:rsid w:val="006A7696"/>
    <w:rsid w:val="006B0EC2"/>
    <w:rsid w:val="006B25B8"/>
    <w:rsid w:val="006B52B6"/>
    <w:rsid w:val="006B5AA8"/>
    <w:rsid w:val="006B7D19"/>
    <w:rsid w:val="006C01FF"/>
    <w:rsid w:val="006C076F"/>
    <w:rsid w:val="006C4BE6"/>
    <w:rsid w:val="006C6C89"/>
    <w:rsid w:val="006C70B6"/>
    <w:rsid w:val="006D28B2"/>
    <w:rsid w:val="006D338E"/>
    <w:rsid w:val="006D440B"/>
    <w:rsid w:val="006D447F"/>
    <w:rsid w:val="006D48D2"/>
    <w:rsid w:val="006D5260"/>
    <w:rsid w:val="006D6508"/>
    <w:rsid w:val="006E002D"/>
    <w:rsid w:val="006E0357"/>
    <w:rsid w:val="006E0573"/>
    <w:rsid w:val="006E0A9B"/>
    <w:rsid w:val="006E28F1"/>
    <w:rsid w:val="006E307C"/>
    <w:rsid w:val="006E386B"/>
    <w:rsid w:val="006E66EF"/>
    <w:rsid w:val="006E7841"/>
    <w:rsid w:val="006F3E4E"/>
    <w:rsid w:val="00704AA3"/>
    <w:rsid w:val="00705001"/>
    <w:rsid w:val="007054CE"/>
    <w:rsid w:val="0070743D"/>
    <w:rsid w:val="00707CE7"/>
    <w:rsid w:val="0071349A"/>
    <w:rsid w:val="007153C5"/>
    <w:rsid w:val="00715622"/>
    <w:rsid w:val="00715DD8"/>
    <w:rsid w:val="007235B3"/>
    <w:rsid w:val="00723B1C"/>
    <w:rsid w:val="00726229"/>
    <w:rsid w:val="007318B6"/>
    <w:rsid w:val="00733C87"/>
    <w:rsid w:val="00735D9C"/>
    <w:rsid w:val="00741CB7"/>
    <w:rsid w:val="007450A1"/>
    <w:rsid w:val="0074532C"/>
    <w:rsid w:val="007523DB"/>
    <w:rsid w:val="0075295A"/>
    <w:rsid w:val="00752E3F"/>
    <w:rsid w:val="00753826"/>
    <w:rsid w:val="00755321"/>
    <w:rsid w:val="007558C1"/>
    <w:rsid w:val="00755BAB"/>
    <w:rsid w:val="00756DBA"/>
    <w:rsid w:val="00757228"/>
    <w:rsid w:val="007630F6"/>
    <w:rsid w:val="00763578"/>
    <w:rsid w:val="00764843"/>
    <w:rsid w:val="00766C2B"/>
    <w:rsid w:val="00770467"/>
    <w:rsid w:val="0077360D"/>
    <w:rsid w:val="007803D4"/>
    <w:rsid w:val="007807AA"/>
    <w:rsid w:val="0078566C"/>
    <w:rsid w:val="0078726D"/>
    <w:rsid w:val="007879AD"/>
    <w:rsid w:val="00793183"/>
    <w:rsid w:val="007943FD"/>
    <w:rsid w:val="007A05F0"/>
    <w:rsid w:val="007A2DF8"/>
    <w:rsid w:val="007A5A28"/>
    <w:rsid w:val="007A646A"/>
    <w:rsid w:val="007A6694"/>
    <w:rsid w:val="007A6E86"/>
    <w:rsid w:val="007B30E0"/>
    <w:rsid w:val="007B5C5F"/>
    <w:rsid w:val="007B7442"/>
    <w:rsid w:val="007C010E"/>
    <w:rsid w:val="007C24C9"/>
    <w:rsid w:val="007C305A"/>
    <w:rsid w:val="007D4C5C"/>
    <w:rsid w:val="007D604B"/>
    <w:rsid w:val="007D7665"/>
    <w:rsid w:val="007E368F"/>
    <w:rsid w:val="007E36AB"/>
    <w:rsid w:val="007E6476"/>
    <w:rsid w:val="007F048D"/>
    <w:rsid w:val="007F14B7"/>
    <w:rsid w:val="007F35AA"/>
    <w:rsid w:val="007F4FBA"/>
    <w:rsid w:val="00801541"/>
    <w:rsid w:val="008041C4"/>
    <w:rsid w:val="00814063"/>
    <w:rsid w:val="00815311"/>
    <w:rsid w:val="00817EB9"/>
    <w:rsid w:val="00822773"/>
    <w:rsid w:val="0082420C"/>
    <w:rsid w:val="00832179"/>
    <w:rsid w:val="00833496"/>
    <w:rsid w:val="008341D0"/>
    <w:rsid w:val="00835687"/>
    <w:rsid w:val="0084077F"/>
    <w:rsid w:val="00843215"/>
    <w:rsid w:val="00844EE7"/>
    <w:rsid w:val="00850EC1"/>
    <w:rsid w:val="00855C4F"/>
    <w:rsid w:val="008566DD"/>
    <w:rsid w:val="0085700A"/>
    <w:rsid w:val="008608AA"/>
    <w:rsid w:val="00862419"/>
    <w:rsid w:val="008747B8"/>
    <w:rsid w:val="00874BDD"/>
    <w:rsid w:val="00874DB7"/>
    <w:rsid w:val="008764E0"/>
    <w:rsid w:val="008815B3"/>
    <w:rsid w:val="008821D2"/>
    <w:rsid w:val="00883754"/>
    <w:rsid w:val="008856A6"/>
    <w:rsid w:val="008875D1"/>
    <w:rsid w:val="00891AB5"/>
    <w:rsid w:val="00893C8B"/>
    <w:rsid w:val="00894B79"/>
    <w:rsid w:val="008965A9"/>
    <w:rsid w:val="00896AE6"/>
    <w:rsid w:val="00897419"/>
    <w:rsid w:val="008A3E6F"/>
    <w:rsid w:val="008A79E4"/>
    <w:rsid w:val="008B0642"/>
    <w:rsid w:val="008B3A94"/>
    <w:rsid w:val="008B4897"/>
    <w:rsid w:val="008B4C96"/>
    <w:rsid w:val="008B7F94"/>
    <w:rsid w:val="008C0B1E"/>
    <w:rsid w:val="008C156A"/>
    <w:rsid w:val="008C1A69"/>
    <w:rsid w:val="008C2F32"/>
    <w:rsid w:val="008C39E6"/>
    <w:rsid w:val="008C65F7"/>
    <w:rsid w:val="008C6AB0"/>
    <w:rsid w:val="008D0EEC"/>
    <w:rsid w:val="008D253A"/>
    <w:rsid w:val="008D27E8"/>
    <w:rsid w:val="008D2A28"/>
    <w:rsid w:val="008D78B7"/>
    <w:rsid w:val="008E30F1"/>
    <w:rsid w:val="008E5C75"/>
    <w:rsid w:val="008E633F"/>
    <w:rsid w:val="008F02D8"/>
    <w:rsid w:val="008F0B71"/>
    <w:rsid w:val="008F176A"/>
    <w:rsid w:val="00902520"/>
    <w:rsid w:val="0090782F"/>
    <w:rsid w:val="00907B8B"/>
    <w:rsid w:val="0091424F"/>
    <w:rsid w:val="00915E06"/>
    <w:rsid w:val="009170C9"/>
    <w:rsid w:val="0092157B"/>
    <w:rsid w:val="0092175D"/>
    <w:rsid w:val="0092411B"/>
    <w:rsid w:val="00925D13"/>
    <w:rsid w:val="009272DD"/>
    <w:rsid w:val="00931187"/>
    <w:rsid w:val="00935711"/>
    <w:rsid w:val="00941B9E"/>
    <w:rsid w:val="009455AD"/>
    <w:rsid w:val="00945694"/>
    <w:rsid w:val="0094575B"/>
    <w:rsid w:val="00947ADF"/>
    <w:rsid w:val="00947BBC"/>
    <w:rsid w:val="00951D38"/>
    <w:rsid w:val="0095260D"/>
    <w:rsid w:val="009528A8"/>
    <w:rsid w:val="00953193"/>
    <w:rsid w:val="00955FA0"/>
    <w:rsid w:val="00957D72"/>
    <w:rsid w:val="00960706"/>
    <w:rsid w:val="0096203D"/>
    <w:rsid w:val="00964987"/>
    <w:rsid w:val="00964C49"/>
    <w:rsid w:val="00970E59"/>
    <w:rsid w:val="00973168"/>
    <w:rsid w:val="00974854"/>
    <w:rsid w:val="00977132"/>
    <w:rsid w:val="009802E9"/>
    <w:rsid w:val="00981AA2"/>
    <w:rsid w:val="00981ACD"/>
    <w:rsid w:val="00981B3F"/>
    <w:rsid w:val="00981CB4"/>
    <w:rsid w:val="00983E8A"/>
    <w:rsid w:val="00987CE7"/>
    <w:rsid w:val="00987FB9"/>
    <w:rsid w:val="009915B9"/>
    <w:rsid w:val="009923D0"/>
    <w:rsid w:val="00992C8B"/>
    <w:rsid w:val="00993DB8"/>
    <w:rsid w:val="00995E43"/>
    <w:rsid w:val="009970E6"/>
    <w:rsid w:val="009A0E4E"/>
    <w:rsid w:val="009A1C88"/>
    <w:rsid w:val="009A2871"/>
    <w:rsid w:val="009A4119"/>
    <w:rsid w:val="009A6E90"/>
    <w:rsid w:val="009B0928"/>
    <w:rsid w:val="009B13DB"/>
    <w:rsid w:val="009B7D14"/>
    <w:rsid w:val="009C34D3"/>
    <w:rsid w:val="009C46D3"/>
    <w:rsid w:val="009D2713"/>
    <w:rsid w:val="009D2E71"/>
    <w:rsid w:val="009D4675"/>
    <w:rsid w:val="009D4D43"/>
    <w:rsid w:val="009D4D57"/>
    <w:rsid w:val="009D4DDA"/>
    <w:rsid w:val="009D55DC"/>
    <w:rsid w:val="009E079C"/>
    <w:rsid w:val="009E0E2A"/>
    <w:rsid w:val="009E206F"/>
    <w:rsid w:val="009E4503"/>
    <w:rsid w:val="009F0CC1"/>
    <w:rsid w:val="009F11CE"/>
    <w:rsid w:val="009F230B"/>
    <w:rsid w:val="009F31C7"/>
    <w:rsid w:val="009F338F"/>
    <w:rsid w:val="009F64F7"/>
    <w:rsid w:val="009F6587"/>
    <w:rsid w:val="00A034CF"/>
    <w:rsid w:val="00A03DA6"/>
    <w:rsid w:val="00A041C8"/>
    <w:rsid w:val="00A0669B"/>
    <w:rsid w:val="00A07A08"/>
    <w:rsid w:val="00A10BCF"/>
    <w:rsid w:val="00A15AB5"/>
    <w:rsid w:val="00A15B60"/>
    <w:rsid w:val="00A170F6"/>
    <w:rsid w:val="00A17DD4"/>
    <w:rsid w:val="00A2699B"/>
    <w:rsid w:val="00A26A89"/>
    <w:rsid w:val="00A30BD9"/>
    <w:rsid w:val="00A31C7C"/>
    <w:rsid w:val="00A31D9A"/>
    <w:rsid w:val="00A321F2"/>
    <w:rsid w:val="00A35377"/>
    <w:rsid w:val="00A3571F"/>
    <w:rsid w:val="00A37C8D"/>
    <w:rsid w:val="00A42CA4"/>
    <w:rsid w:val="00A43F17"/>
    <w:rsid w:val="00A441DC"/>
    <w:rsid w:val="00A46D52"/>
    <w:rsid w:val="00A5068C"/>
    <w:rsid w:val="00A51E26"/>
    <w:rsid w:val="00A54054"/>
    <w:rsid w:val="00A57B59"/>
    <w:rsid w:val="00A57EE3"/>
    <w:rsid w:val="00A6612E"/>
    <w:rsid w:val="00A668B9"/>
    <w:rsid w:val="00A70324"/>
    <w:rsid w:val="00A73333"/>
    <w:rsid w:val="00A74FC4"/>
    <w:rsid w:val="00A83D4C"/>
    <w:rsid w:val="00A85172"/>
    <w:rsid w:val="00A858A5"/>
    <w:rsid w:val="00A917A1"/>
    <w:rsid w:val="00A9200F"/>
    <w:rsid w:val="00A94ACA"/>
    <w:rsid w:val="00A9627E"/>
    <w:rsid w:val="00A96B2E"/>
    <w:rsid w:val="00AA065F"/>
    <w:rsid w:val="00AA2CB4"/>
    <w:rsid w:val="00AA6F67"/>
    <w:rsid w:val="00AB196D"/>
    <w:rsid w:val="00AB1FEE"/>
    <w:rsid w:val="00AB4AF6"/>
    <w:rsid w:val="00AB5A7F"/>
    <w:rsid w:val="00AB77FD"/>
    <w:rsid w:val="00AC1BF1"/>
    <w:rsid w:val="00AC56A6"/>
    <w:rsid w:val="00AC73F3"/>
    <w:rsid w:val="00AD26E7"/>
    <w:rsid w:val="00AD3366"/>
    <w:rsid w:val="00AE7539"/>
    <w:rsid w:val="00AF0345"/>
    <w:rsid w:val="00AF2392"/>
    <w:rsid w:val="00AF449A"/>
    <w:rsid w:val="00AF6D72"/>
    <w:rsid w:val="00AF7C65"/>
    <w:rsid w:val="00AF7E52"/>
    <w:rsid w:val="00B01015"/>
    <w:rsid w:val="00B0241F"/>
    <w:rsid w:val="00B02543"/>
    <w:rsid w:val="00B039EA"/>
    <w:rsid w:val="00B068B1"/>
    <w:rsid w:val="00B114B7"/>
    <w:rsid w:val="00B12F0B"/>
    <w:rsid w:val="00B13FC1"/>
    <w:rsid w:val="00B1527A"/>
    <w:rsid w:val="00B15659"/>
    <w:rsid w:val="00B216DD"/>
    <w:rsid w:val="00B222E1"/>
    <w:rsid w:val="00B22BF6"/>
    <w:rsid w:val="00B235D8"/>
    <w:rsid w:val="00B2361E"/>
    <w:rsid w:val="00B3021C"/>
    <w:rsid w:val="00B32D37"/>
    <w:rsid w:val="00B35403"/>
    <w:rsid w:val="00B35556"/>
    <w:rsid w:val="00B375B6"/>
    <w:rsid w:val="00B41F8A"/>
    <w:rsid w:val="00B4217D"/>
    <w:rsid w:val="00B43D41"/>
    <w:rsid w:val="00B47E45"/>
    <w:rsid w:val="00B5096E"/>
    <w:rsid w:val="00B5787E"/>
    <w:rsid w:val="00B60489"/>
    <w:rsid w:val="00B641A5"/>
    <w:rsid w:val="00B70722"/>
    <w:rsid w:val="00B76D08"/>
    <w:rsid w:val="00B816C9"/>
    <w:rsid w:val="00B85133"/>
    <w:rsid w:val="00BA0DE3"/>
    <w:rsid w:val="00BA1691"/>
    <w:rsid w:val="00BA19F0"/>
    <w:rsid w:val="00BA1A47"/>
    <w:rsid w:val="00BA21AC"/>
    <w:rsid w:val="00BA3244"/>
    <w:rsid w:val="00BA3A2E"/>
    <w:rsid w:val="00BA7A53"/>
    <w:rsid w:val="00BB0206"/>
    <w:rsid w:val="00BB157E"/>
    <w:rsid w:val="00BB4C05"/>
    <w:rsid w:val="00BB7315"/>
    <w:rsid w:val="00BC0FDD"/>
    <w:rsid w:val="00BC1672"/>
    <w:rsid w:val="00BD0B0A"/>
    <w:rsid w:val="00BD11A8"/>
    <w:rsid w:val="00BD16B3"/>
    <w:rsid w:val="00BD23FE"/>
    <w:rsid w:val="00BD2DD6"/>
    <w:rsid w:val="00BD757E"/>
    <w:rsid w:val="00BD7F6A"/>
    <w:rsid w:val="00BE1C19"/>
    <w:rsid w:val="00BE2E75"/>
    <w:rsid w:val="00BE3015"/>
    <w:rsid w:val="00BF0C04"/>
    <w:rsid w:val="00C0232B"/>
    <w:rsid w:val="00C04B2E"/>
    <w:rsid w:val="00C076B2"/>
    <w:rsid w:val="00C07721"/>
    <w:rsid w:val="00C1130E"/>
    <w:rsid w:val="00C1319F"/>
    <w:rsid w:val="00C13799"/>
    <w:rsid w:val="00C20832"/>
    <w:rsid w:val="00C253EA"/>
    <w:rsid w:val="00C27E00"/>
    <w:rsid w:val="00C305BF"/>
    <w:rsid w:val="00C30DA2"/>
    <w:rsid w:val="00C329F1"/>
    <w:rsid w:val="00C42030"/>
    <w:rsid w:val="00C435E1"/>
    <w:rsid w:val="00C4492A"/>
    <w:rsid w:val="00C451CB"/>
    <w:rsid w:val="00C453FB"/>
    <w:rsid w:val="00C458D5"/>
    <w:rsid w:val="00C5289E"/>
    <w:rsid w:val="00C611C5"/>
    <w:rsid w:val="00C629F9"/>
    <w:rsid w:val="00C63734"/>
    <w:rsid w:val="00C65260"/>
    <w:rsid w:val="00C67B74"/>
    <w:rsid w:val="00C7010D"/>
    <w:rsid w:val="00C713C8"/>
    <w:rsid w:val="00C749F4"/>
    <w:rsid w:val="00C74E7E"/>
    <w:rsid w:val="00C7777A"/>
    <w:rsid w:val="00C77D7E"/>
    <w:rsid w:val="00C77E34"/>
    <w:rsid w:val="00C80B67"/>
    <w:rsid w:val="00C83C16"/>
    <w:rsid w:val="00C8424B"/>
    <w:rsid w:val="00C84513"/>
    <w:rsid w:val="00C85073"/>
    <w:rsid w:val="00C86545"/>
    <w:rsid w:val="00C87FD1"/>
    <w:rsid w:val="00C91DD2"/>
    <w:rsid w:val="00C94F48"/>
    <w:rsid w:val="00CA57AC"/>
    <w:rsid w:val="00CB04AB"/>
    <w:rsid w:val="00CB3C00"/>
    <w:rsid w:val="00CB4251"/>
    <w:rsid w:val="00CB4B33"/>
    <w:rsid w:val="00CB513C"/>
    <w:rsid w:val="00CC08F4"/>
    <w:rsid w:val="00CC2FB1"/>
    <w:rsid w:val="00CC543A"/>
    <w:rsid w:val="00CC5EA6"/>
    <w:rsid w:val="00CD0CDD"/>
    <w:rsid w:val="00CD10E9"/>
    <w:rsid w:val="00CD1F2D"/>
    <w:rsid w:val="00CD424D"/>
    <w:rsid w:val="00CD5A62"/>
    <w:rsid w:val="00CD6933"/>
    <w:rsid w:val="00CD758A"/>
    <w:rsid w:val="00CE0AD9"/>
    <w:rsid w:val="00CE237B"/>
    <w:rsid w:val="00CE3BAC"/>
    <w:rsid w:val="00CE4BA9"/>
    <w:rsid w:val="00CE6968"/>
    <w:rsid w:val="00CE7AE6"/>
    <w:rsid w:val="00CF10C4"/>
    <w:rsid w:val="00CF2DC2"/>
    <w:rsid w:val="00CF59AB"/>
    <w:rsid w:val="00CF762F"/>
    <w:rsid w:val="00CF7689"/>
    <w:rsid w:val="00D0010C"/>
    <w:rsid w:val="00D018B1"/>
    <w:rsid w:val="00D041D1"/>
    <w:rsid w:val="00D05462"/>
    <w:rsid w:val="00D05985"/>
    <w:rsid w:val="00D0638D"/>
    <w:rsid w:val="00D07006"/>
    <w:rsid w:val="00D103AC"/>
    <w:rsid w:val="00D10608"/>
    <w:rsid w:val="00D12AD2"/>
    <w:rsid w:val="00D12BF4"/>
    <w:rsid w:val="00D208E5"/>
    <w:rsid w:val="00D21710"/>
    <w:rsid w:val="00D2232E"/>
    <w:rsid w:val="00D232DA"/>
    <w:rsid w:val="00D23ADC"/>
    <w:rsid w:val="00D257EF"/>
    <w:rsid w:val="00D2759C"/>
    <w:rsid w:val="00D320F2"/>
    <w:rsid w:val="00D325CC"/>
    <w:rsid w:val="00D32BA8"/>
    <w:rsid w:val="00D33621"/>
    <w:rsid w:val="00D34B85"/>
    <w:rsid w:val="00D35050"/>
    <w:rsid w:val="00D36C29"/>
    <w:rsid w:val="00D3714A"/>
    <w:rsid w:val="00D42005"/>
    <w:rsid w:val="00D42526"/>
    <w:rsid w:val="00D42EA1"/>
    <w:rsid w:val="00D45B74"/>
    <w:rsid w:val="00D45E2A"/>
    <w:rsid w:val="00D5012C"/>
    <w:rsid w:val="00D505DB"/>
    <w:rsid w:val="00D50D4F"/>
    <w:rsid w:val="00D524E7"/>
    <w:rsid w:val="00D55A7E"/>
    <w:rsid w:val="00D6067F"/>
    <w:rsid w:val="00D60EB5"/>
    <w:rsid w:val="00D65994"/>
    <w:rsid w:val="00D65A95"/>
    <w:rsid w:val="00D66C9D"/>
    <w:rsid w:val="00D70065"/>
    <w:rsid w:val="00D74DF8"/>
    <w:rsid w:val="00D7534E"/>
    <w:rsid w:val="00D757EA"/>
    <w:rsid w:val="00D758DF"/>
    <w:rsid w:val="00D7756A"/>
    <w:rsid w:val="00D85CEB"/>
    <w:rsid w:val="00D90E87"/>
    <w:rsid w:val="00D9102C"/>
    <w:rsid w:val="00D91846"/>
    <w:rsid w:val="00D92831"/>
    <w:rsid w:val="00D93BE9"/>
    <w:rsid w:val="00D93EB2"/>
    <w:rsid w:val="00D93EDE"/>
    <w:rsid w:val="00D958A9"/>
    <w:rsid w:val="00DA2533"/>
    <w:rsid w:val="00DA4F74"/>
    <w:rsid w:val="00DB018A"/>
    <w:rsid w:val="00DB0DAA"/>
    <w:rsid w:val="00DB2D3F"/>
    <w:rsid w:val="00DB6D94"/>
    <w:rsid w:val="00DC3B95"/>
    <w:rsid w:val="00DC6969"/>
    <w:rsid w:val="00DC6E2E"/>
    <w:rsid w:val="00DD1F80"/>
    <w:rsid w:val="00DE3850"/>
    <w:rsid w:val="00DE7EA8"/>
    <w:rsid w:val="00DF0703"/>
    <w:rsid w:val="00DF09FD"/>
    <w:rsid w:val="00DF2982"/>
    <w:rsid w:val="00DF2B7E"/>
    <w:rsid w:val="00DF35B9"/>
    <w:rsid w:val="00DF4403"/>
    <w:rsid w:val="00DF59D7"/>
    <w:rsid w:val="00DF6336"/>
    <w:rsid w:val="00DF6D79"/>
    <w:rsid w:val="00E01047"/>
    <w:rsid w:val="00E0429B"/>
    <w:rsid w:val="00E04CBF"/>
    <w:rsid w:val="00E063E8"/>
    <w:rsid w:val="00E07725"/>
    <w:rsid w:val="00E12A86"/>
    <w:rsid w:val="00E12C00"/>
    <w:rsid w:val="00E12F1B"/>
    <w:rsid w:val="00E17199"/>
    <w:rsid w:val="00E278E1"/>
    <w:rsid w:val="00E31970"/>
    <w:rsid w:val="00E3361A"/>
    <w:rsid w:val="00E34F22"/>
    <w:rsid w:val="00E376C4"/>
    <w:rsid w:val="00E40F67"/>
    <w:rsid w:val="00E42946"/>
    <w:rsid w:val="00E46C88"/>
    <w:rsid w:val="00E513F6"/>
    <w:rsid w:val="00E53032"/>
    <w:rsid w:val="00E60859"/>
    <w:rsid w:val="00E62439"/>
    <w:rsid w:val="00E62FBD"/>
    <w:rsid w:val="00E66605"/>
    <w:rsid w:val="00E6674A"/>
    <w:rsid w:val="00E676B6"/>
    <w:rsid w:val="00E700D0"/>
    <w:rsid w:val="00E70405"/>
    <w:rsid w:val="00E711AF"/>
    <w:rsid w:val="00E722D4"/>
    <w:rsid w:val="00E7414B"/>
    <w:rsid w:val="00E817DF"/>
    <w:rsid w:val="00E81ACC"/>
    <w:rsid w:val="00E84DB8"/>
    <w:rsid w:val="00E85FE7"/>
    <w:rsid w:val="00E90781"/>
    <w:rsid w:val="00E9390F"/>
    <w:rsid w:val="00E93A53"/>
    <w:rsid w:val="00E93E0E"/>
    <w:rsid w:val="00E94562"/>
    <w:rsid w:val="00E94AD1"/>
    <w:rsid w:val="00E969B4"/>
    <w:rsid w:val="00E97E40"/>
    <w:rsid w:val="00EA2D2D"/>
    <w:rsid w:val="00EA454A"/>
    <w:rsid w:val="00EA70CC"/>
    <w:rsid w:val="00EB0094"/>
    <w:rsid w:val="00EB0DD7"/>
    <w:rsid w:val="00EB4AFB"/>
    <w:rsid w:val="00EC12E1"/>
    <w:rsid w:val="00EC7B32"/>
    <w:rsid w:val="00ED1D59"/>
    <w:rsid w:val="00ED4315"/>
    <w:rsid w:val="00EE07D0"/>
    <w:rsid w:val="00EE52C1"/>
    <w:rsid w:val="00EE5389"/>
    <w:rsid w:val="00EE5DA6"/>
    <w:rsid w:val="00EE60AE"/>
    <w:rsid w:val="00EF14A7"/>
    <w:rsid w:val="00EF1573"/>
    <w:rsid w:val="00EF482F"/>
    <w:rsid w:val="00EF53BB"/>
    <w:rsid w:val="00EF5904"/>
    <w:rsid w:val="00EF7B0C"/>
    <w:rsid w:val="00F00F71"/>
    <w:rsid w:val="00F01C14"/>
    <w:rsid w:val="00F01F12"/>
    <w:rsid w:val="00F07461"/>
    <w:rsid w:val="00F0749F"/>
    <w:rsid w:val="00F10D38"/>
    <w:rsid w:val="00F15E3D"/>
    <w:rsid w:val="00F22C4D"/>
    <w:rsid w:val="00F2358C"/>
    <w:rsid w:val="00F23979"/>
    <w:rsid w:val="00F24579"/>
    <w:rsid w:val="00F3610D"/>
    <w:rsid w:val="00F366C5"/>
    <w:rsid w:val="00F37058"/>
    <w:rsid w:val="00F42C86"/>
    <w:rsid w:val="00F46C9B"/>
    <w:rsid w:val="00F475C9"/>
    <w:rsid w:val="00F47803"/>
    <w:rsid w:val="00F47A49"/>
    <w:rsid w:val="00F507C9"/>
    <w:rsid w:val="00F51FFA"/>
    <w:rsid w:val="00F52801"/>
    <w:rsid w:val="00F54D21"/>
    <w:rsid w:val="00F578F9"/>
    <w:rsid w:val="00F57DE9"/>
    <w:rsid w:val="00F60DFA"/>
    <w:rsid w:val="00F62B8C"/>
    <w:rsid w:val="00F635B4"/>
    <w:rsid w:val="00F64330"/>
    <w:rsid w:val="00F65323"/>
    <w:rsid w:val="00F66728"/>
    <w:rsid w:val="00F67405"/>
    <w:rsid w:val="00F67C4D"/>
    <w:rsid w:val="00F70199"/>
    <w:rsid w:val="00F701F2"/>
    <w:rsid w:val="00F7047F"/>
    <w:rsid w:val="00F72AD6"/>
    <w:rsid w:val="00F77875"/>
    <w:rsid w:val="00F81011"/>
    <w:rsid w:val="00F8306E"/>
    <w:rsid w:val="00F84304"/>
    <w:rsid w:val="00F85276"/>
    <w:rsid w:val="00F87636"/>
    <w:rsid w:val="00F87AF1"/>
    <w:rsid w:val="00F93271"/>
    <w:rsid w:val="00F960A8"/>
    <w:rsid w:val="00FA13A6"/>
    <w:rsid w:val="00FA4A81"/>
    <w:rsid w:val="00FB1DC5"/>
    <w:rsid w:val="00FB449B"/>
    <w:rsid w:val="00FB6CD6"/>
    <w:rsid w:val="00FC56AE"/>
    <w:rsid w:val="00FD06F5"/>
    <w:rsid w:val="00FD0B7E"/>
    <w:rsid w:val="00FD2308"/>
    <w:rsid w:val="00FD4657"/>
    <w:rsid w:val="00FE1D03"/>
    <w:rsid w:val="00FF677E"/>
    <w:rsid w:val="00F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A7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qFormat/>
    <w:rsid w:val="00F239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qFormat/>
    <w:rsid w:val="00D325C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">
    <w:name w:val="Titre1"/>
    <w:basedOn w:val="Normal"/>
    <w:rsid w:val="00F23979"/>
    <w:pPr>
      <w:spacing w:before="100" w:beforeAutospacing="1" w:after="100" w:afterAutospacing="1"/>
    </w:pPr>
  </w:style>
  <w:style w:type="character" w:styleId="Hyperlink">
    <w:name w:val="Hyperlink"/>
    <w:rsid w:val="00F23979"/>
    <w:rPr>
      <w:color w:val="0000FF"/>
      <w:u w:val="single"/>
    </w:rPr>
  </w:style>
  <w:style w:type="paragraph" w:customStyle="1" w:styleId="desc">
    <w:name w:val="desc"/>
    <w:basedOn w:val="Normal"/>
    <w:rsid w:val="00F2397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2397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23979"/>
  </w:style>
  <w:style w:type="character" w:customStyle="1" w:styleId="apple-converted-space">
    <w:name w:val="apple-converted-space"/>
    <w:basedOn w:val="DefaultParagraphFont"/>
    <w:rsid w:val="00F23979"/>
  </w:style>
  <w:style w:type="character" w:customStyle="1" w:styleId="highlight">
    <w:name w:val="highlight"/>
    <w:basedOn w:val="DefaultParagraphFont"/>
    <w:rsid w:val="00815311"/>
  </w:style>
  <w:style w:type="character" w:styleId="Strong">
    <w:name w:val="Strong"/>
    <w:qFormat/>
    <w:rsid w:val="00A37C8D"/>
    <w:rPr>
      <w:b/>
      <w:bCs/>
    </w:rPr>
  </w:style>
  <w:style w:type="character" w:customStyle="1" w:styleId="ref-journal">
    <w:name w:val="ref-journal"/>
    <w:basedOn w:val="DefaultParagraphFont"/>
    <w:rsid w:val="00C0232B"/>
  </w:style>
  <w:style w:type="character" w:customStyle="1" w:styleId="ref-vol">
    <w:name w:val="ref-vol"/>
    <w:basedOn w:val="DefaultParagraphFont"/>
    <w:rsid w:val="00C0232B"/>
  </w:style>
  <w:style w:type="character" w:customStyle="1" w:styleId="cit">
    <w:name w:val="cit"/>
    <w:basedOn w:val="DefaultParagraphFont"/>
    <w:rsid w:val="006E307C"/>
  </w:style>
  <w:style w:type="character" w:customStyle="1" w:styleId="fm-vol-iss-date">
    <w:name w:val="fm-vol-iss-date"/>
    <w:basedOn w:val="DefaultParagraphFont"/>
    <w:rsid w:val="006E307C"/>
  </w:style>
  <w:style w:type="character" w:customStyle="1" w:styleId="doi">
    <w:name w:val="doi"/>
    <w:basedOn w:val="DefaultParagraphFont"/>
    <w:rsid w:val="006E307C"/>
  </w:style>
  <w:style w:type="character" w:customStyle="1" w:styleId="fm-citation-ids-label">
    <w:name w:val="fm-citation-ids-label"/>
    <w:basedOn w:val="DefaultParagraphFont"/>
    <w:rsid w:val="006E307C"/>
  </w:style>
  <w:style w:type="paragraph" w:customStyle="1" w:styleId="p0">
    <w:name w:val="p0"/>
    <w:basedOn w:val="Normal"/>
    <w:rsid w:val="00217621"/>
    <w:pPr>
      <w:ind w:firstLine="360"/>
    </w:pPr>
    <w:rPr>
      <w:sz w:val="22"/>
      <w:szCs w:val="22"/>
    </w:rPr>
  </w:style>
  <w:style w:type="character" w:styleId="Emphasis">
    <w:name w:val="Emphasis"/>
    <w:qFormat/>
    <w:rsid w:val="000856A5"/>
    <w:rPr>
      <w:i/>
      <w:iCs/>
    </w:rPr>
  </w:style>
  <w:style w:type="character" w:styleId="CommentReference">
    <w:name w:val="annotation reference"/>
    <w:semiHidden/>
    <w:rsid w:val="0051302E"/>
    <w:rPr>
      <w:sz w:val="16"/>
      <w:szCs w:val="16"/>
    </w:rPr>
  </w:style>
  <w:style w:type="paragraph" w:styleId="CommentText">
    <w:name w:val="annotation text"/>
    <w:basedOn w:val="Normal"/>
    <w:semiHidden/>
    <w:rsid w:val="0051302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1302E"/>
    <w:rPr>
      <w:b/>
      <w:bCs/>
    </w:rPr>
  </w:style>
  <w:style w:type="paragraph" w:styleId="BalloonText">
    <w:name w:val="Balloon Text"/>
    <w:basedOn w:val="Normal"/>
    <w:semiHidden/>
    <w:rsid w:val="0051302E"/>
    <w:rPr>
      <w:rFonts w:ascii="Tahoma" w:hAnsi="Tahoma" w:cs="Tahoma"/>
      <w:sz w:val="16"/>
      <w:szCs w:val="16"/>
    </w:rPr>
  </w:style>
  <w:style w:type="character" w:customStyle="1" w:styleId="cit-source">
    <w:name w:val="cit-source"/>
    <w:basedOn w:val="DefaultParagraphFont"/>
    <w:rsid w:val="004113D7"/>
  </w:style>
  <w:style w:type="character" w:customStyle="1" w:styleId="cit-pub-date">
    <w:name w:val="cit-pub-date"/>
    <w:basedOn w:val="DefaultParagraphFont"/>
    <w:rsid w:val="004113D7"/>
  </w:style>
  <w:style w:type="character" w:customStyle="1" w:styleId="cit-vol">
    <w:name w:val="cit-vol"/>
    <w:basedOn w:val="DefaultParagraphFont"/>
    <w:rsid w:val="004113D7"/>
  </w:style>
  <w:style w:type="character" w:customStyle="1" w:styleId="cit-fpage">
    <w:name w:val="cit-fpage"/>
    <w:basedOn w:val="DefaultParagraphFont"/>
    <w:rsid w:val="004113D7"/>
  </w:style>
  <w:style w:type="paragraph" w:styleId="Header">
    <w:name w:val="header"/>
    <w:basedOn w:val="Normal"/>
    <w:rsid w:val="004A585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4A585C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A585C"/>
  </w:style>
  <w:style w:type="paragraph" w:styleId="NormalWeb">
    <w:name w:val="Normal (Web)"/>
    <w:basedOn w:val="Normal"/>
    <w:rsid w:val="00EE52C1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8E633F"/>
  </w:style>
  <w:style w:type="character" w:customStyle="1" w:styleId="nowraprefpubmed">
    <w:name w:val="nowrap ref pubmed"/>
    <w:basedOn w:val="DefaultParagraphFont"/>
    <w:rsid w:val="008E633F"/>
  </w:style>
  <w:style w:type="character" w:customStyle="1" w:styleId="ref-title">
    <w:name w:val="ref-title"/>
    <w:basedOn w:val="DefaultParagraphFont"/>
    <w:rsid w:val="00723B1C"/>
  </w:style>
  <w:style w:type="table" w:styleId="TableGrid">
    <w:name w:val="Table Grid"/>
    <w:basedOn w:val="TableNormal"/>
    <w:uiPriority w:val="59"/>
    <w:rsid w:val="00A74FC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8C65F7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E5CD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2AF0"/>
    <w:rPr>
      <w:color w:val="808080"/>
    </w:rPr>
  </w:style>
  <w:style w:type="paragraph" w:styleId="Revision">
    <w:name w:val="Revision"/>
    <w:hidden/>
    <w:uiPriority w:val="99"/>
    <w:semiHidden/>
    <w:rsid w:val="00A46D52"/>
    <w:rPr>
      <w:sz w:val="24"/>
      <w:szCs w:val="24"/>
    </w:rPr>
  </w:style>
  <w:style w:type="character" w:customStyle="1" w:styleId="current-selection">
    <w:name w:val="current-selection"/>
    <w:basedOn w:val="DefaultParagraphFont"/>
    <w:rsid w:val="0058642D"/>
  </w:style>
  <w:style w:type="character" w:customStyle="1" w:styleId="smallcaps">
    <w:name w:val="smallcaps"/>
    <w:basedOn w:val="DefaultParagraphFont"/>
    <w:rsid w:val="002847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qFormat/>
    <w:rsid w:val="00F239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qFormat/>
    <w:rsid w:val="00D325C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">
    <w:name w:val="Titre1"/>
    <w:basedOn w:val="Normal"/>
    <w:rsid w:val="00F23979"/>
    <w:pPr>
      <w:spacing w:before="100" w:beforeAutospacing="1" w:after="100" w:afterAutospacing="1"/>
    </w:pPr>
  </w:style>
  <w:style w:type="character" w:styleId="Hyperlink">
    <w:name w:val="Hyperlink"/>
    <w:rsid w:val="00F23979"/>
    <w:rPr>
      <w:color w:val="0000FF"/>
      <w:u w:val="single"/>
    </w:rPr>
  </w:style>
  <w:style w:type="paragraph" w:customStyle="1" w:styleId="desc">
    <w:name w:val="desc"/>
    <w:basedOn w:val="Normal"/>
    <w:rsid w:val="00F2397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2397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23979"/>
  </w:style>
  <w:style w:type="character" w:customStyle="1" w:styleId="apple-converted-space">
    <w:name w:val="apple-converted-space"/>
    <w:basedOn w:val="DefaultParagraphFont"/>
    <w:rsid w:val="00F23979"/>
  </w:style>
  <w:style w:type="character" w:customStyle="1" w:styleId="highlight">
    <w:name w:val="highlight"/>
    <w:basedOn w:val="DefaultParagraphFont"/>
    <w:rsid w:val="00815311"/>
  </w:style>
  <w:style w:type="character" w:styleId="Strong">
    <w:name w:val="Strong"/>
    <w:qFormat/>
    <w:rsid w:val="00A37C8D"/>
    <w:rPr>
      <w:b/>
      <w:bCs/>
    </w:rPr>
  </w:style>
  <w:style w:type="character" w:customStyle="1" w:styleId="ref-journal">
    <w:name w:val="ref-journal"/>
    <w:basedOn w:val="DefaultParagraphFont"/>
    <w:rsid w:val="00C0232B"/>
  </w:style>
  <w:style w:type="character" w:customStyle="1" w:styleId="ref-vol">
    <w:name w:val="ref-vol"/>
    <w:basedOn w:val="DefaultParagraphFont"/>
    <w:rsid w:val="00C0232B"/>
  </w:style>
  <w:style w:type="character" w:customStyle="1" w:styleId="cit">
    <w:name w:val="cit"/>
    <w:basedOn w:val="DefaultParagraphFont"/>
    <w:rsid w:val="006E307C"/>
  </w:style>
  <w:style w:type="character" w:customStyle="1" w:styleId="fm-vol-iss-date">
    <w:name w:val="fm-vol-iss-date"/>
    <w:basedOn w:val="DefaultParagraphFont"/>
    <w:rsid w:val="006E307C"/>
  </w:style>
  <w:style w:type="character" w:customStyle="1" w:styleId="doi">
    <w:name w:val="doi"/>
    <w:basedOn w:val="DefaultParagraphFont"/>
    <w:rsid w:val="006E307C"/>
  </w:style>
  <w:style w:type="character" w:customStyle="1" w:styleId="fm-citation-ids-label">
    <w:name w:val="fm-citation-ids-label"/>
    <w:basedOn w:val="DefaultParagraphFont"/>
    <w:rsid w:val="006E307C"/>
  </w:style>
  <w:style w:type="paragraph" w:customStyle="1" w:styleId="p0">
    <w:name w:val="p0"/>
    <w:basedOn w:val="Normal"/>
    <w:rsid w:val="00217621"/>
    <w:pPr>
      <w:ind w:firstLine="360"/>
    </w:pPr>
    <w:rPr>
      <w:sz w:val="22"/>
      <w:szCs w:val="22"/>
    </w:rPr>
  </w:style>
  <w:style w:type="character" w:styleId="Emphasis">
    <w:name w:val="Emphasis"/>
    <w:qFormat/>
    <w:rsid w:val="000856A5"/>
    <w:rPr>
      <w:i/>
      <w:iCs/>
    </w:rPr>
  </w:style>
  <w:style w:type="character" w:styleId="CommentReference">
    <w:name w:val="annotation reference"/>
    <w:semiHidden/>
    <w:rsid w:val="0051302E"/>
    <w:rPr>
      <w:sz w:val="16"/>
      <w:szCs w:val="16"/>
    </w:rPr>
  </w:style>
  <w:style w:type="paragraph" w:styleId="CommentText">
    <w:name w:val="annotation text"/>
    <w:basedOn w:val="Normal"/>
    <w:semiHidden/>
    <w:rsid w:val="0051302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1302E"/>
    <w:rPr>
      <w:b/>
      <w:bCs/>
    </w:rPr>
  </w:style>
  <w:style w:type="paragraph" w:styleId="BalloonText">
    <w:name w:val="Balloon Text"/>
    <w:basedOn w:val="Normal"/>
    <w:semiHidden/>
    <w:rsid w:val="0051302E"/>
    <w:rPr>
      <w:rFonts w:ascii="Tahoma" w:hAnsi="Tahoma" w:cs="Tahoma"/>
      <w:sz w:val="16"/>
      <w:szCs w:val="16"/>
    </w:rPr>
  </w:style>
  <w:style w:type="character" w:customStyle="1" w:styleId="cit-source">
    <w:name w:val="cit-source"/>
    <w:basedOn w:val="DefaultParagraphFont"/>
    <w:rsid w:val="004113D7"/>
  </w:style>
  <w:style w:type="character" w:customStyle="1" w:styleId="cit-pub-date">
    <w:name w:val="cit-pub-date"/>
    <w:basedOn w:val="DefaultParagraphFont"/>
    <w:rsid w:val="004113D7"/>
  </w:style>
  <w:style w:type="character" w:customStyle="1" w:styleId="cit-vol">
    <w:name w:val="cit-vol"/>
    <w:basedOn w:val="DefaultParagraphFont"/>
    <w:rsid w:val="004113D7"/>
  </w:style>
  <w:style w:type="character" w:customStyle="1" w:styleId="cit-fpage">
    <w:name w:val="cit-fpage"/>
    <w:basedOn w:val="DefaultParagraphFont"/>
    <w:rsid w:val="004113D7"/>
  </w:style>
  <w:style w:type="paragraph" w:styleId="Header">
    <w:name w:val="header"/>
    <w:basedOn w:val="Normal"/>
    <w:rsid w:val="004A585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4A585C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A585C"/>
  </w:style>
  <w:style w:type="paragraph" w:styleId="NormalWeb">
    <w:name w:val="Normal (Web)"/>
    <w:basedOn w:val="Normal"/>
    <w:rsid w:val="00EE52C1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8E633F"/>
  </w:style>
  <w:style w:type="character" w:customStyle="1" w:styleId="nowraprefpubmed">
    <w:name w:val="nowrap ref pubmed"/>
    <w:basedOn w:val="DefaultParagraphFont"/>
    <w:rsid w:val="008E633F"/>
  </w:style>
  <w:style w:type="character" w:customStyle="1" w:styleId="ref-title">
    <w:name w:val="ref-title"/>
    <w:basedOn w:val="DefaultParagraphFont"/>
    <w:rsid w:val="00723B1C"/>
  </w:style>
  <w:style w:type="table" w:styleId="TableGrid">
    <w:name w:val="Table Grid"/>
    <w:basedOn w:val="TableNormal"/>
    <w:uiPriority w:val="59"/>
    <w:rsid w:val="00A74FC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8C65F7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E5CD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2AF0"/>
    <w:rPr>
      <w:color w:val="808080"/>
    </w:rPr>
  </w:style>
  <w:style w:type="paragraph" w:styleId="Revision">
    <w:name w:val="Revision"/>
    <w:hidden/>
    <w:uiPriority w:val="99"/>
    <w:semiHidden/>
    <w:rsid w:val="00A46D52"/>
    <w:rPr>
      <w:sz w:val="24"/>
      <w:szCs w:val="24"/>
    </w:rPr>
  </w:style>
  <w:style w:type="character" w:customStyle="1" w:styleId="current-selection">
    <w:name w:val="current-selection"/>
    <w:basedOn w:val="DefaultParagraphFont"/>
    <w:rsid w:val="0058642D"/>
  </w:style>
  <w:style w:type="character" w:customStyle="1" w:styleId="smallcaps">
    <w:name w:val="smallcaps"/>
    <w:basedOn w:val="DefaultParagraphFont"/>
    <w:rsid w:val="00284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60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0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21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70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43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1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4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126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4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966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9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393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8364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4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9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07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1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822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47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6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682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3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50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86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18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42DA2-75CA-4B6A-B17A-E1D3DF954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3816</Characters>
  <Application>Microsoft Office Word</Application>
  <DocSecurity>0</DocSecurity>
  <Lines>381</Lines>
  <Paragraphs>37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National Survey on Management of Heart Failure after 80 years in Gericatric Structures</vt:lpstr>
    </vt:vector>
  </TitlesOfParts>
  <Company>APHP</Company>
  <LinksUpToDate>false</LinksUpToDate>
  <CharactersWithSpaces>4165</CharactersWithSpaces>
  <SharedDoc>false</SharedDoc>
  <HLinks>
    <vt:vector size="744" baseType="variant">
      <vt:variant>
        <vt:i4>3670053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/23645498</vt:lpwstr>
      </vt:variant>
      <vt:variant>
        <vt:lpwstr/>
      </vt:variant>
      <vt:variant>
        <vt:i4>7536710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?term=Kahan%20T%5BAuthor%5D&amp;cauthor=true&amp;cauthor_uid=23645498</vt:lpwstr>
      </vt:variant>
      <vt:variant>
        <vt:lpwstr/>
      </vt:variant>
      <vt:variant>
        <vt:i4>7274560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/?term=Ljunggren%20G%5BAuthor%5D&amp;cauthor=true&amp;cauthor_uid=23645498</vt:lpwstr>
      </vt:variant>
      <vt:variant>
        <vt:lpwstr/>
      </vt:variant>
      <vt:variant>
        <vt:i4>1769529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/?term=Szulkin%20R%5BAuthor%5D&amp;cauthor=true&amp;cauthor_uid=23645498</vt:lpwstr>
      </vt:variant>
      <vt:variant>
        <vt:lpwstr/>
      </vt:variant>
      <vt:variant>
        <vt:i4>1114169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/?term=Mejhert%20M%5BAuthor%5D&amp;cauthor=true&amp;cauthor_uid=23645498</vt:lpwstr>
      </vt:variant>
      <vt:variant>
        <vt:lpwstr/>
      </vt:variant>
      <vt:variant>
        <vt:i4>6357016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/?term=W%C3%A4ndell%20P%5BAuthor%5D&amp;cauthor=true&amp;cauthor_uid=23645498</vt:lpwstr>
      </vt:variant>
      <vt:variant>
        <vt:lpwstr/>
      </vt:variant>
      <vt:variant>
        <vt:i4>1376371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/?term=Wettermark%20B%5BAuthor%5D&amp;cauthor=true&amp;cauthor_uid=23645498</vt:lpwstr>
      </vt:variant>
      <vt:variant>
        <vt:lpwstr/>
      </vt:variant>
      <vt:variant>
        <vt:i4>1245306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/?term=Zarrinkoub%20R%5BAuthor%5D&amp;cauthor=true&amp;cauthor_uid=23645498</vt:lpwstr>
      </vt:variant>
      <vt:variant>
        <vt:lpwstr/>
      </vt:variant>
      <vt:variant>
        <vt:i4>157287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/?term=digoxin+heart+failure+vamos</vt:lpwstr>
      </vt:variant>
      <vt:variant>
        <vt:lpwstr/>
      </vt:variant>
      <vt:variant>
        <vt:i4>5963839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/?term=Hohnloser%20SH%5BAuthor%5D&amp;cauthor=true&amp;cauthor_uid=25939649</vt:lpwstr>
      </vt:variant>
      <vt:variant>
        <vt:lpwstr/>
      </vt:variant>
      <vt:variant>
        <vt:i4>4390957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/?term=Erath%20JW%5BAuthor%5D&amp;cauthor=true&amp;cauthor_uid=25939649</vt:lpwstr>
      </vt:variant>
      <vt:variant>
        <vt:lpwstr/>
      </vt:variant>
      <vt:variant>
        <vt:i4>7143494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?term=Vamos%20M%5BAuthor%5D&amp;cauthor=true&amp;cauthor_uid=25939649</vt:lpwstr>
      </vt:variant>
      <vt:variant>
        <vt:lpwstr/>
      </vt:variant>
      <vt:variant>
        <vt:i4>3407905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/23535769</vt:lpwstr>
      </vt:variant>
      <vt:variant>
        <vt:lpwstr/>
      </vt:variant>
      <vt:variant>
        <vt:i4>6488158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/?term=Grodzicki%20T%5BAuthor%5D&amp;cauthor=true&amp;cauthor_uid=23535769</vt:lpwstr>
      </vt:variant>
      <vt:variant>
        <vt:lpwstr/>
      </vt:variant>
      <vt:variant>
        <vt:i4>6553612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/?term=G%C4%85sowski%20J%5BAuthor%5D&amp;cauthor=true&amp;cauthor_uid=23535769</vt:lpwstr>
      </vt:variant>
      <vt:variant>
        <vt:lpwstr/>
      </vt:variant>
      <vt:variant>
        <vt:i4>196705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/?term=Dubiel%20M%5BAuthor%5D&amp;cauthor=true&amp;cauthor_uid=23535769</vt:lpwstr>
      </vt:variant>
      <vt:variant>
        <vt:lpwstr/>
      </vt:variant>
      <vt:variant>
        <vt:i4>6291472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?term=Parnicka%20A%5BAuthor%5D&amp;cauthor=true&amp;cauthor_uid=23535769</vt:lpwstr>
      </vt:variant>
      <vt:variant>
        <vt:lpwstr/>
      </vt:variant>
      <vt:variant>
        <vt:i4>3735634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/?term=Tomaszewski%20KA%5BAuthor%5D&amp;cauthor=true&amp;cauthor_uid=23535769</vt:lpwstr>
      </vt:variant>
      <vt:variant>
        <vt:lpwstr/>
      </vt:variant>
      <vt:variant>
        <vt:i4>1179707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/?term=Chmielowska%20K%5BAuthor%5D&amp;cauthor=true&amp;cauthor_uid=23535769</vt:lpwstr>
      </vt:variant>
      <vt:variant>
        <vt:lpwstr/>
      </vt:variant>
      <vt:variant>
        <vt:i4>7798852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/?term=Nowak%20J%5BAuthor%5D&amp;cauthor=true&amp;cauthor_uid=23535769</vt:lpwstr>
      </vt:variant>
      <vt:variant>
        <vt:lpwstr/>
      </vt:variant>
      <vt:variant>
        <vt:i4>1966135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/?term=Matusik%20P%5BAuthor%5D&amp;cauthor=true&amp;cauthor_uid=23535769</vt:lpwstr>
      </vt:variant>
      <vt:variant>
        <vt:lpwstr/>
      </vt:variant>
      <vt:variant>
        <vt:i4>6684697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/?term=Michalik%20C%5BAuthor%5D&amp;cauthor=true&amp;cauthor_uid=23535769</vt:lpwstr>
      </vt:variant>
      <vt:variant>
        <vt:lpwstr/>
      </vt:variant>
      <vt:variant>
        <vt:i4>1179721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Armstrong%20PW%22%5BAuthor%5D</vt:lpwstr>
      </vt:variant>
      <vt:variant>
        <vt:lpwstr/>
      </vt:variant>
      <vt:variant>
        <vt:i4>852041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Leung%20AA%22%5BAuthor%5D</vt:lpwstr>
      </vt:variant>
      <vt:variant>
        <vt:lpwstr/>
      </vt:variant>
      <vt:variant>
        <vt:i4>262224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Ezekowitz%20JA%22%5BAuthor%5D</vt:lpwstr>
      </vt:variant>
      <vt:variant>
        <vt:lpwstr/>
      </vt:variant>
      <vt:variant>
        <vt:i4>39978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Wiebe%20N%22%5BAuthor%5D</vt:lpwstr>
      </vt:variant>
      <vt:variant>
        <vt:lpwstr/>
      </vt:variant>
      <vt:variant>
        <vt:i4>3211300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/16573369</vt:lpwstr>
      </vt:variant>
      <vt:variant>
        <vt:lpwstr/>
      </vt:variant>
      <vt:variant>
        <vt:i4>3801125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/12946542</vt:lpwstr>
      </vt:variant>
      <vt:variant>
        <vt:lpwstr/>
      </vt:variant>
      <vt:variant>
        <vt:i4>3276820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/?term=Chou%20JY%5BAuthor%5D&amp;cauthor=true&amp;cauthor_uid=12946542</vt:lpwstr>
      </vt:variant>
      <vt:variant>
        <vt:lpwstr/>
      </vt:variant>
      <vt:variant>
        <vt:i4>2228288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/?term=Litaker%20JR%5BAuthor%5D&amp;cauthor=true&amp;cauthor_uid=12946542</vt:lpwstr>
      </vt:variant>
      <vt:variant>
        <vt:lpwstr/>
      </vt:variant>
      <vt:variant>
        <vt:i4>4128814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/19106198</vt:lpwstr>
      </vt:variant>
      <vt:variant>
        <vt:lpwstr/>
      </vt:variant>
      <vt:variant>
        <vt:i4>386665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/22805544</vt:lpwstr>
      </vt:variant>
      <vt:variant>
        <vt:lpwstr/>
      </vt:variant>
      <vt:variant>
        <vt:i4>5177466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/?term=Fu%20ML%5BAuthor%5D&amp;cauthor=true&amp;cauthor_uid=22805544</vt:lpwstr>
      </vt:variant>
      <vt:variant>
        <vt:lpwstr/>
      </vt:variant>
      <vt:variant>
        <vt:i4>1179753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/?term=Dahlstr%C3%B6m%20U%5BAuthor%5D&amp;cauthor=true&amp;cauthor_uid=22805544</vt:lpwstr>
      </vt:variant>
      <vt:variant>
        <vt:lpwstr/>
      </vt:variant>
      <vt:variant>
        <vt:i4>1703990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Jonsson%20A%5BAuthor%5D&amp;cauthor=true&amp;cauthor_uid=22805544</vt:lpwstr>
      </vt:variant>
      <vt:variant>
        <vt:lpwstr/>
      </vt:variant>
      <vt:variant>
        <vt:i4>7733316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/?term=Edner%20M%5BAuthor%5D&amp;cauthor=true&amp;cauthor_uid=22805544</vt:lpwstr>
      </vt:variant>
      <vt:variant>
        <vt:lpwstr/>
      </vt:variant>
      <vt:variant>
        <vt:i4>196644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/?term=Sigurjonsdottir%20R%5BAuthor%5D&amp;cauthor=true&amp;cauthor_uid=22805544</vt:lpwstr>
      </vt:variant>
      <vt:variant>
        <vt:lpwstr/>
      </vt:variant>
      <vt:variant>
        <vt:i4>1704050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/?term=Holmstr%C3%B6m%20A%5BAuthor%5D&amp;cauthor=true&amp;cauthor_uid=22805544</vt:lpwstr>
      </vt:variant>
      <vt:variant>
        <vt:lpwstr/>
      </vt:variant>
      <vt:variant>
        <vt:i4>3407905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/15332144</vt:lpwstr>
      </vt:variant>
      <vt:variant>
        <vt:lpwstr/>
      </vt:variant>
      <vt:variant>
        <vt:i4>3473418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/?term=McKelvie%20RS%5BAuthor%5D&amp;cauthor=true&amp;cauthor_uid=15332144</vt:lpwstr>
      </vt:variant>
      <vt:variant>
        <vt:lpwstr/>
      </vt:variant>
      <vt:variant>
        <vt:i4>8061010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/?term=Flett%20N%5BAuthor%5D&amp;cauthor=true&amp;cauthor_uid=15332144</vt:lpwstr>
      </vt:variant>
      <vt:variant>
        <vt:lpwstr/>
      </vt:variant>
      <vt:variant>
        <vt:i4>576722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/?term=Patterson%20CJ%5BAuthor%5D&amp;cauthor=true&amp;cauthor_uid=15332144</vt:lpwstr>
      </vt:variant>
      <vt:variant>
        <vt:lpwstr/>
      </vt:variant>
      <vt:variant>
        <vt:i4>51119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/?term=Turpie%20ID%5BAuthor%5D&amp;cauthor=true&amp;cauthor_uid=15332144</vt:lpwstr>
      </vt:variant>
      <vt:variant>
        <vt:lpwstr/>
      </vt:variant>
      <vt:variant>
        <vt:i4>1245303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?term=Merali%20F%5BAuthor%5D&amp;cauthor=true&amp;cauthor_uid=15332144</vt:lpwstr>
      </vt:variant>
      <vt:variant>
        <vt:lpwstr/>
      </vt:variant>
      <vt:variant>
        <vt:i4>7209052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/?term=Misiaszek%20B%5BAuthor%5D&amp;cauthor=true&amp;cauthor_uid=15332144</vt:lpwstr>
      </vt:variant>
      <vt:variant>
        <vt:lpwstr/>
      </vt:variant>
      <vt:variant>
        <vt:i4>2621525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/?term=Heckman%20GA%5BAuthor%5D&amp;cauthor=true&amp;cauthor_uid=15332144</vt:lpwstr>
      </vt:variant>
      <vt:variant>
        <vt:lpwstr/>
      </vt:variant>
      <vt:variant>
        <vt:i4>386666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/23726288</vt:lpwstr>
      </vt:variant>
      <vt:variant>
        <vt:lpwstr/>
      </vt:variant>
      <vt:variant>
        <vt:i4>3211300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/23112002</vt:lpwstr>
      </vt:variant>
      <vt:variant>
        <vt:lpwstr/>
      </vt:variant>
      <vt:variant>
        <vt:i4>5832821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/?term=Hungin%20AP%5BAuthor%5D&amp;cauthor=true&amp;cauthor_uid=23112002</vt:lpwstr>
      </vt:variant>
      <vt:variant>
        <vt:lpwstr/>
      </vt:variant>
      <vt:variant>
        <vt:i4>1114217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/?term=Wilson%20D%5BAuthor%5D&amp;cauthor=true&amp;cauthor_uid=23112002</vt:lpwstr>
      </vt:variant>
      <vt:variant>
        <vt:lpwstr/>
      </vt:variant>
      <vt:variant>
        <vt:i4>8061019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/?term=Kumar%20N%5BAuthor%5D&amp;cauthor=true&amp;cauthor_uid=23112002</vt:lpwstr>
      </vt:variant>
      <vt:variant>
        <vt:lpwstr/>
      </vt:variant>
      <vt:variant>
        <vt:i4>1769504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/?term=Hussain%20N%5BAuthor%5D&amp;cauthor=true&amp;cauthor_uid=23112002</vt:lpwstr>
      </vt:variant>
      <vt:variant>
        <vt:lpwstr/>
      </vt:variant>
      <vt:variant>
        <vt:i4>65586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/?term=Brennan%20G%5BAuthor%5D&amp;cauthor=true&amp;cauthor_uid=23112002</vt:lpwstr>
      </vt:variant>
      <vt:variant>
        <vt:lpwstr/>
      </vt:variant>
      <vt:variant>
        <vt:i4>917619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/?term=de%20Belder%20M%5BAuthor%5D&amp;cauthor=true&amp;cauthor_uid=23112002</vt:lpwstr>
      </vt:variant>
      <vt:variant>
        <vt:lpwstr/>
      </vt:variant>
      <vt:variant>
        <vt:i4>8192023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/?term=Wood%20E%5BAuthor%5D&amp;cauthor=true&amp;cauthor_uid=23112002</vt:lpwstr>
      </vt:variant>
      <vt:variant>
        <vt:lpwstr/>
      </vt:variant>
      <vt:variant>
        <vt:i4>6684737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/?term=Singh%20R%5BAuthor%5D&amp;cauthor=true&amp;cauthor_uid=23112002</vt:lpwstr>
      </vt:variant>
      <vt:variant>
        <vt:lpwstr/>
      </vt:variant>
      <vt:variant>
        <vt:i4>642255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/?term=Fuat%20A%5BAuthor%5D&amp;cauthor=true&amp;cauthor_uid=23112002</vt:lpwstr>
      </vt:variant>
      <vt:variant>
        <vt:lpwstr/>
      </vt:variant>
      <vt:variant>
        <vt:i4>5963902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/?term=Murphy%20JJ%5BAuthor%5D&amp;cauthor=true&amp;cauthor_uid=23112002</vt:lpwstr>
      </vt:variant>
      <vt:variant>
        <vt:lpwstr/>
      </vt:variant>
      <vt:variant>
        <vt:i4>5767229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/?term=Mason%20JM%5BAuthor%5D&amp;cauthor=true&amp;cauthor_uid=23112002</vt:lpwstr>
      </vt:variant>
      <vt:variant>
        <vt:lpwstr/>
      </vt:variant>
      <vt:variant>
        <vt:i4>6291536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?term=Close%20H%5BAuthor%5D&amp;cauthor=true&amp;cauthor_uid=23112002</vt:lpwstr>
      </vt:variant>
      <vt:variant>
        <vt:lpwstr/>
      </vt:variant>
      <vt:variant>
        <vt:i4>2621532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?term=Hancock%20HC%5BAuthor%5D&amp;cauthor=true&amp;cauthor_uid=23112002</vt:lpwstr>
      </vt:variant>
      <vt:variant>
        <vt:lpwstr/>
      </vt:variant>
      <vt:variant>
        <vt:i4>3735586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10618567</vt:lpwstr>
      </vt:variant>
      <vt:variant>
        <vt:lpwstr/>
      </vt:variant>
      <vt:variant>
        <vt:i4>393220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25950872</vt:lpwstr>
      </vt:variant>
      <vt:variant>
        <vt:lpwstr/>
      </vt:variant>
      <vt:variant>
        <vt:i4>3342371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24091808</vt:lpwstr>
      </vt:variant>
      <vt:variant>
        <vt:lpwstr/>
      </vt:variant>
      <vt:variant>
        <vt:i4>2359307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Fleg%20JL%5BAuthor%5D&amp;cauthor=true&amp;cauthor_uid=24091808</vt:lpwstr>
      </vt:variant>
      <vt:variant>
        <vt:lpwstr/>
      </vt:variant>
      <vt:variant>
        <vt:i4>6619200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Ahmed%20A%5BAuthor%5D&amp;cauthor=true&amp;cauthor_uid=24091808</vt:lpwstr>
      </vt:variant>
      <vt:variant>
        <vt:lpwstr/>
      </vt:variant>
      <vt:variant>
        <vt:i4>5963874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?term=Forman%20DE%5BAuthor%5D&amp;cauthor=true&amp;cauthor_uid=24091808</vt:lpwstr>
      </vt:variant>
      <vt:variant>
        <vt:lpwstr/>
      </vt:variant>
      <vt:variant>
        <vt:i4>4063313</vt:i4>
      </vt:variant>
      <vt:variant>
        <vt:i4>168</vt:i4>
      </vt:variant>
      <vt:variant>
        <vt:i4>0</vt:i4>
      </vt:variant>
      <vt:variant>
        <vt:i4>5</vt:i4>
      </vt:variant>
      <vt:variant>
        <vt:lpwstr>http://ec.europa.eu/eurostat/statistics-explained/index.php/Population_structure_and_ageing</vt:lpwstr>
      </vt:variant>
      <vt:variant>
        <vt:lpwstr/>
      </vt:variant>
      <vt:variant>
        <vt:i4>3342377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22394464</vt:lpwstr>
      </vt:variant>
      <vt:variant>
        <vt:lpwstr/>
      </vt:variant>
      <vt:variant>
        <vt:i4>5177448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Lusson%20JR%5BAuthor%5D&amp;cauthor=true&amp;cauthor_uid=22394464</vt:lpwstr>
      </vt:variant>
      <vt:variant>
        <vt:lpwstr/>
      </vt:variant>
      <vt:variant>
        <vt:i4>54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Motreff%20P%5BAuthor%5D&amp;cauthor=true&amp;cauthor_uid=22394464</vt:lpwstr>
      </vt:variant>
      <vt:variant>
        <vt:lpwstr/>
      </vt:variant>
      <vt:variant>
        <vt:i4>7405637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Sapin%20V%5BAuthor%5D&amp;cauthor=true&amp;cauthor_uid=22394464</vt:lpwstr>
      </vt:variant>
      <vt:variant>
        <vt:lpwstr/>
      </vt:variant>
      <vt:variant>
        <vt:i4>2031715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Citron%20B%5BAuthor%5D&amp;cauthor=true&amp;cauthor_uid=22394464</vt:lpwstr>
      </vt:variant>
      <vt:variant>
        <vt:lpwstr/>
      </vt:variant>
      <vt:variant>
        <vt:i4>327725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Mactoux%20V%5BAuthor%5D&amp;cauthor=true&amp;cauthor_uid=22394464</vt:lpwstr>
      </vt:variant>
      <vt:variant>
        <vt:lpwstr/>
      </vt:variant>
      <vt:variant>
        <vt:i4>6291479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Vorilhon%20C%5BAuthor%5D&amp;cauthor=true&amp;cauthor_uid=22394464</vt:lpwstr>
      </vt:variant>
      <vt:variant>
        <vt:lpwstr/>
      </vt:variant>
      <vt:variant>
        <vt:i4>6488152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Monzy%20S%5BAuthor%5D&amp;cauthor=true&amp;cauthor_uid=22394464</vt:lpwstr>
      </vt:variant>
      <vt:variant>
        <vt:lpwstr/>
      </vt:variant>
      <vt:variant>
        <vt:i4>131135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?term=Pereira%20B%5BAuthor%5D&amp;cauthor=true&amp;cauthor_uid=22394464</vt:lpwstr>
      </vt:variant>
      <vt:variant>
        <vt:lpwstr/>
      </vt:variant>
      <vt:variant>
        <vt:i4>707791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Jean%20F%5BAuthor%5D&amp;cauthor=true&amp;cauthor_uid=22394464</vt:lpwstr>
      </vt:variant>
      <vt:variant>
        <vt:lpwstr/>
      </vt:variant>
      <vt:variant>
        <vt:i4>655369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Eschalier%20R%5BAuthor%5D&amp;cauthor=true&amp;cauthor_uid=22394464</vt:lpwstr>
      </vt:variant>
      <vt:variant>
        <vt:lpwstr/>
      </vt:variant>
      <vt:variant>
        <vt:i4>3211297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24952686</vt:lpwstr>
      </vt:variant>
      <vt:variant>
        <vt:lpwstr/>
      </vt:variant>
      <vt:variant>
        <vt:i4>4849705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Clark%20AL%5BAuthor%5D&amp;cauthor=true&amp;cauthor_uid=24952686</vt:lpwstr>
      </vt:variant>
      <vt:variant>
        <vt:lpwstr/>
      </vt:variant>
      <vt:variant>
        <vt:i4>2818130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Cleland%20JG%5BAuthor%5D&amp;cauthor=true&amp;cauthor_uid=24952686</vt:lpwstr>
      </vt:variant>
      <vt:variant>
        <vt:lpwstr/>
      </vt:variant>
      <vt:variant>
        <vt:i4>773332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Zhang%20J%5BAuthor%5D&amp;cauthor=true&amp;cauthor_uid=24952686</vt:lpwstr>
      </vt:variant>
      <vt:variant>
        <vt:lpwstr/>
      </vt:variant>
      <vt:variant>
        <vt:i4>4456509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Goode%20KM%5BAuthor%5D&amp;cauthor=true&amp;cauthor_uid=24952686</vt:lpwstr>
      </vt:variant>
      <vt:variant>
        <vt:lpwstr/>
      </vt:variant>
      <vt:variant>
        <vt:i4>72101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Cullington%20D%5BAuthor%5D&amp;cauthor=true&amp;cauthor_uid=24952686</vt:lpwstr>
      </vt:variant>
      <vt:variant>
        <vt:lpwstr/>
      </vt:variant>
      <vt:variant>
        <vt:i4>3932194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16963472</vt:lpwstr>
      </vt:variant>
      <vt:variant>
        <vt:lpwstr/>
      </vt:variant>
      <vt:variant>
        <vt:i4>91752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PEP-CHF%20Investigators%5BCorporate%20Author%5D</vt:lpwstr>
      </vt:variant>
      <vt:variant>
        <vt:lpwstr/>
      </vt:variant>
      <vt:variant>
        <vt:i4>655466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Taylor%20J%5BAuthor%5D&amp;cauthor=true&amp;cauthor_uid=16963472</vt:lpwstr>
      </vt:variant>
      <vt:variant>
        <vt:lpwstr/>
      </vt:variant>
      <vt:variant>
        <vt:i4>7405577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Polonski%20L%5BAuthor%5D&amp;cauthor=true&amp;cauthor_uid=16963472</vt:lpwstr>
      </vt:variant>
      <vt:variant>
        <vt:lpwstr/>
      </vt:variant>
      <vt:variant>
        <vt:i4>262262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Freemantle%20N%5BAuthor%5D&amp;cauthor=true&amp;cauthor_uid=16963472</vt:lpwstr>
      </vt:variant>
      <vt:variant>
        <vt:lpwstr/>
      </vt:variant>
      <vt:variant>
        <vt:i4>1900655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Adamus%20J%5BAuthor%5D&amp;cauthor=true&amp;cauthor_uid=16963472</vt:lpwstr>
      </vt:variant>
      <vt:variant>
        <vt:lpwstr/>
      </vt:variant>
      <vt:variant>
        <vt:i4>1310769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Tendera%20M%5BAuthor%5D&amp;cauthor=true&amp;cauthor_uid=16963472</vt:lpwstr>
      </vt:variant>
      <vt:variant>
        <vt:lpwstr/>
      </vt:variant>
      <vt:variant>
        <vt:i4>2490449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Cleland%20JG%5BAuthor%5D&amp;cauthor=true&amp;cauthor_uid=16963472</vt:lpwstr>
      </vt:variant>
      <vt:variant>
        <vt:lpwstr/>
      </vt:variant>
      <vt:variant>
        <vt:i4>360452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4632818</vt:lpwstr>
      </vt:variant>
      <vt:variant>
        <vt:lpwstr/>
      </vt:variant>
      <vt:variant>
        <vt:i4>104866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Valore%20Project%5BCorporate%20Author%5D</vt:lpwstr>
      </vt:variant>
      <vt:variant>
        <vt:lpwstr/>
      </vt:variant>
      <vt:variant>
        <vt:i4>98314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Donata%20Bellentani%20M%5BAuthor%5D&amp;cauthor=true&amp;cauthor_uid=24632818</vt:lpwstr>
      </vt:variant>
      <vt:variant>
        <vt:lpwstr/>
      </vt:variant>
      <vt:variant>
        <vt:i4>740564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Baldo%20V%5BAuthor%5D&amp;cauthor=true&amp;cauthor_uid=24632818</vt:lpwstr>
      </vt:variant>
      <vt:variant>
        <vt:lpwstr/>
      </vt:variant>
      <vt:variant>
        <vt:i4>26225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Brugaletta%20S%5BAuthor%5D&amp;cauthor=true&amp;cauthor_uid=24632818</vt:lpwstr>
      </vt:variant>
      <vt:variant>
        <vt:lpwstr/>
      </vt:variant>
      <vt:variant>
        <vt:i4>753666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Donatini%20A%5BAuthor%5D&amp;cauthor=true&amp;cauthor_uid=24632818</vt:lpwstr>
      </vt:variant>
      <vt:variant>
        <vt:lpwstr/>
      </vt:variant>
      <vt:variant>
        <vt:i4>117976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Marini%20A%5BAuthor%5D&amp;cauthor=true&amp;cauthor_uid=24632818</vt:lpwstr>
      </vt:variant>
      <vt:variant>
        <vt:lpwstr/>
      </vt:variant>
      <vt:variant>
        <vt:i4>45881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Francesconi%20P%5BAuthor%5D&amp;cauthor=true&amp;cauthor_uid=24632818</vt:lpwstr>
      </vt:variant>
      <vt:variant>
        <vt:lpwstr/>
      </vt:variant>
      <vt:variant>
        <vt:i4>190065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onato%20D%5BAuthor%5D&amp;cauthor=true&amp;cauthor_uid=24632818</vt:lpwstr>
      </vt:variant>
      <vt:variant>
        <vt:lpwstr/>
      </vt:variant>
      <vt:variant>
        <vt:i4>73400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Federico%20B%5BAuthor%5D&amp;cauthor=true&amp;cauthor_uid=24632818</vt:lpwstr>
      </vt:variant>
      <vt:variant>
        <vt:lpwstr/>
      </vt:variant>
      <vt:variant>
        <vt:i4>727456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Visca%20M%5BAuthor%5D&amp;cauthor=true&amp;cauthor_uid=24632818</vt:lpwstr>
      </vt:variant>
      <vt:variant>
        <vt:lpwstr/>
      </vt:variant>
      <vt:variant>
        <vt:i4>694682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Gini%20R%5BAuthor%5D&amp;cauthor=true&amp;cauthor_uid=24632818</vt:lpwstr>
      </vt:variant>
      <vt:variant>
        <vt:lpwstr/>
      </vt:variant>
      <vt:variant>
        <vt:i4>4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Damiani%20G%5BAuthor%5D&amp;cauthor=true&amp;cauthor_uid=24632818</vt:lpwstr>
      </vt:variant>
      <vt:variant>
        <vt:lpwstr/>
      </vt:variant>
      <vt:variant>
        <vt:i4>701235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Buja%20A%5BAuthor%5D&amp;cauthor=true&amp;cauthor_uid=24632818</vt:lpwstr>
      </vt:variant>
      <vt:variant>
        <vt:lpwstr/>
      </vt:variant>
      <vt:variant>
        <vt:i4>406327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26299677</vt:lpwstr>
      </vt:variant>
      <vt:variant>
        <vt:lpwstr/>
      </vt:variant>
      <vt:variant>
        <vt:i4>1179770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Khairy%20P%5BAuthor%5D&amp;cauthor=true&amp;cauthor_uid=26299677</vt:lpwstr>
      </vt:variant>
      <vt:variant>
        <vt:lpwstr/>
      </vt:variant>
      <vt:variant>
        <vt:i4>681582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Macle%20L%5BAuthor%5D&amp;cauthor=true&amp;cauthor_uid=26299677</vt:lpwstr>
      </vt:variant>
      <vt:variant>
        <vt:lpwstr/>
      </vt:variant>
      <vt:variant>
        <vt:i4>7536733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Dyrda%20K%5BAuthor%5D&amp;cauthor=true&amp;cauthor_uid=26299677</vt:lpwstr>
      </vt:variant>
      <vt:variant>
        <vt:lpwstr/>
      </vt:variant>
      <vt:variant>
        <vt:i4>799541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Thibault%20B%5BAuthor%5D&amp;cauthor=true&amp;cauthor_uid=26299677</vt:lpwstr>
      </vt:variant>
      <vt:variant>
        <vt:lpwstr/>
      </vt:variant>
      <vt:variant>
        <vt:i4>622603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Guerra%20PG%5BAuthor%5D&amp;cauthor=true&amp;cauthor_uid=26299677</vt:lpwstr>
      </vt:variant>
      <vt:variant>
        <vt:lpwstr/>
      </vt:variant>
      <vt:variant>
        <vt:i4>183512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Rivard%20L%5BAuthor%5D&amp;cauthor=true&amp;cauthor_uid=26299677</vt:lpwstr>
      </vt:variant>
      <vt:variant>
        <vt:lpwstr/>
      </vt:variant>
      <vt:variant>
        <vt:i4>675027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Dubuc%20M%5BAuthor%5D&amp;cauthor=true&amp;cauthor_uid=26299677</vt:lpwstr>
      </vt:variant>
      <vt:variant>
        <vt:lpwstr/>
      </vt:variant>
      <vt:variant>
        <vt:i4>819201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Shohoudi%20A%5BAuthor%5D&amp;cauthor=true&amp;cauthor_uid=26299677</vt:lpwstr>
      </vt:variant>
      <vt:variant>
        <vt:lpwstr/>
      </vt:variant>
      <vt:variant>
        <vt:i4>2949134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Tourigny%20JC%5BAuthor%5D&amp;cauthor=true&amp;cauthor_uid=26299677</vt:lpwstr>
      </vt:variant>
      <vt:variant>
        <vt:lpwstr/>
      </vt:variant>
      <vt:variant>
        <vt:i4>707796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Leduc%20H%5BAuthor%5D&amp;cauthor=true&amp;cauthor_uid=26299677</vt:lpwstr>
      </vt:variant>
      <vt:variant>
        <vt:lpwstr/>
      </vt:variant>
      <vt:variant>
        <vt:i4>1245225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Talajic%20M%5BAuthor%5D&amp;cauthor=true&amp;cauthor_uid=26299677</vt:lpwstr>
      </vt:variant>
      <vt:variant>
        <vt:lpwstr/>
      </vt:variant>
      <vt:variant>
        <vt:i4>445655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Tardif%20JC%5BAuthor%5D&amp;cauthor=true&amp;cauthor_uid=26299677</vt:lpwstr>
      </vt:variant>
      <vt:variant>
        <vt:lpwstr/>
      </vt:variant>
      <vt:variant>
        <vt:i4>281807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Wyse%20DG%5BAuthor%5D&amp;cauthor=true&amp;cauthor_uid=26299677</vt:lpwstr>
      </vt:variant>
      <vt:variant>
        <vt:lpwstr/>
      </vt:variant>
      <vt:variant>
        <vt:i4>7536725</vt:i4>
      </vt:variant>
      <vt:variant>
        <vt:i4>6</vt:i4>
      </vt:variant>
      <vt:variant>
        <vt:i4>0</vt:i4>
      </vt:variant>
      <vt:variant>
        <vt:i4>5</vt:i4>
      </vt:variant>
      <vt:variant>
        <vt:lpwstr>http://ec.europa.eu/eurostat/statistics-explained/index.php/Glossary:Life_expectancy</vt:lpwstr>
      </vt:variant>
      <vt:variant>
        <vt:lpwstr/>
      </vt:variant>
      <vt:variant>
        <vt:i4>2097200</vt:i4>
      </vt:variant>
      <vt:variant>
        <vt:i4>3</vt:i4>
      </vt:variant>
      <vt:variant>
        <vt:i4>0</vt:i4>
      </vt:variant>
      <vt:variant>
        <vt:i4>5</vt:i4>
      </vt:variant>
      <vt:variant>
        <vt:lpwstr>http://ec.europa.eu/eurostat/statistics-explained/index.php/Glossary:Birth</vt:lpwstr>
      </vt:variant>
      <vt:variant>
        <vt:lpwstr/>
      </vt:variant>
      <vt:variant>
        <vt:i4>2359378</vt:i4>
      </vt:variant>
      <vt:variant>
        <vt:i4>0</vt:i4>
      </vt:variant>
      <vt:variant>
        <vt:i4>0</vt:i4>
      </vt:variant>
      <vt:variant>
        <vt:i4>5</vt:i4>
      </vt:variant>
      <vt:variant>
        <vt:lpwstr>https://www.google.fr/url?sa=t&amp;rct=j&amp;q=&amp;esrc=s&amp;source=web&amp;cd=5&amp;cad=rja&amp;uact=8&amp;ved=0ahUKEwjt8eu1yKPRAhUHvBoKHe5mD9gQFghJMAQ&amp;url=http%3A%2F%2Flink.springer.com%2Fjournal%2F12877&amp;usg=AFQjCNF-7zNCZ4MbGfAma9Ts90T0aU5hmA&amp;sig2=q1d-3veHNsHIUoGu_SVVgA&amp;bvm=bv.142059868,d.d2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ional Survey on Management of Heart Failure after 80 years in Gericatric Structures</dc:title>
  <dc:creator>DJ</dc:creator>
  <cp:lastModifiedBy>S3G_Reference_Citation_Sequence</cp:lastModifiedBy>
  <cp:revision>3</cp:revision>
  <cp:lastPrinted>2018-08-01T17:41:00Z</cp:lastPrinted>
  <dcterms:created xsi:type="dcterms:W3CDTF">2019-07-15T07:56:00Z</dcterms:created>
  <dcterms:modified xsi:type="dcterms:W3CDTF">2019-07-19T11:58:00Z</dcterms:modified>
</cp:coreProperties>
</file>